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B725" w14:textId="37E5E77F" w:rsidR="00800D31" w:rsidRPr="00E76976" w:rsidRDefault="00800D31" w:rsidP="008919B8">
      <w:pPr>
        <w:adjustRightInd w:val="0"/>
        <w:snapToGrid w:val="0"/>
        <w:spacing w:line="560" w:lineRule="exact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patiotemporal consistency of neural responses to repeatedly presented video stimuli </w:t>
      </w:r>
      <w:r w:rsidR="003D6CA0" w:rsidRPr="00E769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ccounts for </w:t>
      </w:r>
      <w:r w:rsidR="007E7CE6" w:rsidRPr="00E769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population </w:t>
      </w:r>
      <w:r w:rsidRPr="00E76976">
        <w:rPr>
          <w:rFonts w:ascii="Times New Roman" w:hAnsi="Times New Roman" w:cs="Times New Roman"/>
          <w:b/>
          <w:sz w:val="24"/>
          <w:szCs w:val="24"/>
          <w:lang w:val="en-GB"/>
        </w:rPr>
        <w:t>preference</w:t>
      </w:r>
      <w:r w:rsidR="002A68E4" w:rsidRPr="00E7697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</w:p>
    <w:p w14:paraId="27544A31" w14:textId="77777777" w:rsidR="00800D31" w:rsidRPr="00E76976" w:rsidRDefault="00800D31" w:rsidP="008919B8">
      <w:pPr>
        <w:adjustRightInd w:val="0"/>
        <w:snapToGrid w:val="0"/>
        <w:spacing w:line="560" w:lineRule="exact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38DA4DF" w14:textId="484627AD" w:rsidR="003207E5" w:rsidRPr="00E76976" w:rsidRDefault="003207E5" w:rsidP="008919B8">
      <w:pPr>
        <w:adjustRightInd w:val="0"/>
        <w:snapToGrid w:val="0"/>
        <w:spacing w:line="560" w:lineRule="exact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lang w:val="en-GB"/>
        </w:rPr>
        <w:t>Ayaka Hoshi</w:t>
      </w:r>
      <w:r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>, Yuya Hirayama</w:t>
      </w:r>
      <w:r w:rsidR="00BA5E99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Fumihiro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Saito</w:t>
      </w:r>
      <w:r w:rsidR="00BA5E99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2713E0" w:rsidRPr="00E7697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>tsuji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Ishiguro</w:t>
      </w:r>
      <w:r w:rsidR="00BA5E99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Hiromichi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Suetani</w:t>
      </w:r>
      <w:r w:rsidR="00BA5E99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F72B6A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r w:rsidR="00F72B6A" w:rsidRPr="00E7697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Keiichi Kitajo</w:t>
      </w:r>
      <w:r w:rsidR="00BA5E99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D83642"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4,5</w:t>
      </w:r>
      <w:r w:rsidR="002A68E4" w:rsidRPr="00E76976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1BFAEAB0" w14:textId="45A76E9F" w:rsidR="003207E5" w:rsidRPr="00E76976" w:rsidRDefault="003207E5" w:rsidP="008919B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BA5E99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RIKEN </w:t>
      </w:r>
      <w:proofErr w:type="spellStart"/>
      <w:r w:rsidR="00BA5E99" w:rsidRPr="00E7697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BA5E99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for Brain Science, 2-1, </w:t>
      </w:r>
      <w:proofErr w:type="spellStart"/>
      <w:r w:rsidR="00BA5E99" w:rsidRPr="00E76976">
        <w:rPr>
          <w:rFonts w:ascii="Times New Roman" w:hAnsi="Times New Roman" w:cs="Times New Roman"/>
          <w:sz w:val="24"/>
          <w:szCs w:val="24"/>
          <w:lang w:val="en-GB"/>
        </w:rPr>
        <w:t>Hirosawa</w:t>
      </w:r>
      <w:proofErr w:type="spellEnd"/>
      <w:r w:rsidR="00BA5E99" w:rsidRPr="00E76976">
        <w:rPr>
          <w:rFonts w:ascii="Times New Roman" w:hAnsi="Times New Roman" w:cs="Times New Roman"/>
          <w:sz w:val="24"/>
          <w:szCs w:val="24"/>
          <w:lang w:val="en-GB"/>
        </w:rPr>
        <w:t>, Wako, Saitama, 351-0198, Japan</w:t>
      </w:r>
      <w:r w:rsidR="00BA5E99" w:rsidRPr="00E76976" w:rsidDel="00BA5E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40A162B" w14:textId="28332A03" w:rsidR="003207E5" w:rsidRPr="00E76976" w:rsidRDefault="003207E5" w:rsidP="008919B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BA5E99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KIRIN Central Research Institute, Research &amp; Development Division, Kirin Holdings Company, Limited, </w:t>
      </w:r>
      <w:r w:rsidR="00914FAB" w:rsidRPr="00914FAB">
        <w:rPr>
          <w:rFonts w:ascii="Times New Roman" w:hAnsi="Times New Roman" w:cs="Times New Roman"/>
          <w:sz w:val="24"/>
          <w:szCs w:val="24"/>
          <w:lang w:val="en-GB"/>
        </w:rPr>
        <w:t>26-1-12-12</w:t>
      </w:r>
      <w:r w:rsidR="00914F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14FAB" w:rsidRPr="00914FAB">
        <w:rPr>
          <w:rFonts w:ascii="Times New Roman" w:hAnsi="Times New Roman" w:cs="Times New Roman"/>
          <w:sz w:val="24"/>
          <w:szCs w:val="24"/>
          <w:lang w:val="en-GB"/>
        </w:rPr>
        <w:t xml:space="preserve"> Muraoka-Higashi 2-chome, Fujisawa, Kanagawa</w:t>
      </w:r>
      <w:r w:rsidR="00914F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14FAB" w:rsidRPr="00914FAB">
        <w:rPr>
          <w:rFonts w:ascii="Times New Roman" w:hAnsi="Times New Roman" w:cs="Times New Roman"/>
          <w:sz w:val="24"/>
          <w:szCs w:val="24"/>
          <w:lang w:val="en-GB"/>
        </w:rPr>
        <w:t xml:space="preserve"> 251-</w:t>
      </w:r>
      <w:proofErr w:type="gramStart"/>
      <w:r w:rsidR="00914FAB" w:rsidRPr="00914FAB">
        <w:rPr>
          <w:rFonts w:ascii="Times New Roman" w:hAnsi="Times New Roman" w:cs="Times New Roman"/>
          <w:sz w:val="24"/>
          <w:szCs w:val="24"/>
          <w:lang w:val="en-GB"/>
        </w:rPr>
        <w:t>8555</w:t>
      </w:r>
      <w:r w:rsidR="00914F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14FAB" w:rsidRPr="00914FAB">
        <w:rPr>
          <w:rFonts w:ascii="Times New Roman" w:hAnsi="Times New Roman" w:cs="Times New Roman"/>
          <w:sz w:val="24"/>
          <w:szCs w:val="24"/>
          <w:lang w:val="en-GB"/>
        </w:rPr>
        <w:t xml:space="preserve"> Japan</w:t>
      </w:r>
      <w:proofErr w:type="gramEnd"/>
    </w:p>
    <w:p w14:paraId="30E732F6" w14:textId="5A7B8967" w:rsidR="00D83642" w:rsidRPr="00E76976" w:rsidRDefault="003207E5" w:rsidP="008919B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Faculty of Science and Technology, Oita University, </w:t>
      </w:r>
      <w:r w:rsidR="00795881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700, </w:t>
      </w:r>
      <w:proofErr w:type="spellStart"/>
      <w:r w:rsidR="00795881" w:rsidRPr="00E76976">
        <w:rPr>
          <w:rFonts w:ascii="Times New Roman" w:hAnsi="Times New Roman" w:cs="Times New Roman"/>
          <w:sz w:val="24"/>
          <w:szCs w:val="24"/>
          <w:lang w:val="en-GB"/>
        </w:rPr>
        <w:t>Dannoharu</w:t>
      </w:r>
      <w:proofErr w:type="spellEnd"/>
      <w:r w:rsidR="00795881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Oita, </w:t>
      </w:r>
      <w:r w:rsidR="00795881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870-1192, 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>Japan</w:t>
      </w:r>
    </w:p>
    <w:p w14:paraId="4581665B" w14:textId="2ACEFCCC" w:rsidR="00D83642" w:rsidRPr="00E76976" w:rsidRDefault="00D83642" w:rsidP="008919B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Division of Neural Dynamics, Department of System Neuroscience, National Institute for Physiological Sciences, National Institutes of Natural Sciences, 38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Nishigonaka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Myodaiji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>, Okazaki, Aichi, 444-8585, Japan</w:t>
      </w:r>
    </w:p>
    <w:p w14:paraId="0A5A7265" w14:textId="57FF49C6" w:rsidR="00D83642" w:rsidRPr="00E76976" w:rsidRDefault="00D83642" w:rsidP="008919B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Department of Physiological Sciences, School of Life Science, The Graduate University for Advanced Studies (SOKENDAI), 38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Nishigonaka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76976">
        <w:rPr>
          <w:rFonts w:ascii="Times New Roman" w:hAnsi="Times New Roman" w:cs="Times New Roman"/>
          <w:sz w:val="24"/>
          <w:szCs w:val="24"/>
          <w:lang w:val="en-GB"/>
        </w:rPr>
        <w:t>Myodaiji</w:t>
      </w:r>
      <w:proofErr w:type="spellEnd"/>
      <w:r w:rsidRPr="00E76976">
        <w:rPr>
          <w:rFonts w:ascii="Times New Roman" w:hAnsi="Times New Roman" w:cs="Times New Roman"/>
          <w:sz w:val="24"/>
          <w:szCs w:val="24"/>
          <w:lang w:val="en-GB"/>
        </w:rPr>
        <w:t>, Okazaki, 444-8585, Japan</w:t>
      </w:r>
    </w:p>
    <w:p w14:paraId="616D4186" w14:textId="2B42A097" w:rsidR="00440DCD" w:rsidRPr="00E76976" w:rsidRDefault="00440DCD" w:rsidP="008919B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F511B2" w:rsidRPr="00E7697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76976">
        <w:rPr>
          <w:rFonts w:ascii="Times New Roman" w:hAnsi="Times New Roman" w:cs="Times New Roman"/>
          <w:sz w:val="24"/>
          <w:szCs w:val="24"/>
          <w:lang w:val="en-GB"/>
        </w:rPr>
        <w:t>orrespond</w:t>
      </w:r>
      <w:r w:rsidR="007B1C7A" w:rsidRPr="00E76976">
        <w:rPr>
          <w:rFonts w:ascii="Times New Roman" w:hAnsi="Times New Roman" w:cs="Times New Roman"/>
          <w:sz w:val="24"/>
          <w:szCs w:val="24"/>
          <w:lang w:val="en-GB"/>
        </w:rPr>
        <w:t>ence: kkitajo@nips.ac.jp</w:t>
      </w:r>
      <w:r w:rsidR="0042156B" w:rsidRPr="00E769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007464D" w14:textId="0C06E8E0" w:rsidR="002F49AC" w:rsidRPr="00E76976" w:rsidRDefault="002F49AC" w:rsidP="002F49AC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E7697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11B8F891" wp14:editId="462CF8A2">
            <wp:simplePos x="0" y="0"/>
            <wp:positionH relativeFrom="margin">
              <wp:posOffset>1600200</wp:posOffset>
            </wp:positionH>
            <wp:positionV relativeFrom="paragraph">
              <wp:posOffset>419100</wp:posOffset>
            </wp:positionV>
            <wp:extent cx="2772600" cy="255600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600" cy="2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Information</w:t>
      </w:r>
    </w:p>
    <w:p w14:paraId="3CD52970" w14:textId="00ACAC85" w:rsidR="002F49AC" w:rsidRPr="00E76976" w:rsidRDefault="002F49AC" w:rsidP="002F49AC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1. Population preference </w:t>
      </w:r>
      <w:r w:rsidR="005A1D29">
        <w:rPr>
          <w:rFonts w:ascii="Times New Roman" w:hAnsi="Times New Roman" w:cs="Times New Roman"/>
          <w:b/>
          <w:bCs/>
          <w:sz w:val="24"/>
          <w:szCs w:val="24"/>
          <w:lang w:val="en-GB"/>
        </w:rPr>
        <w:t>can be predicted by participants’ preference ratings</w:t>
      </w:r>
    </w:p>
    <w:p w14:paraId="58A3747E" w14:textId="0B7C2F01" w:rsidR="00801C94" w:rsidRDefault="000D3B31" w:rsidP="002F49AC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="002F49AC" w:rsidRPr="00E76976">
        <w:rPr>
          <w:rFonts w:ascii="Times New Roman" w:hAnsi="Times New Roman" w:cs="Times New Roman"/>
          <w:sz w:val="24"/>
          <w:szCs w:val="24"/>
          <w:lang w:val="en-GB"/>
        </w:rPr>
        <w:t>elationship between the population preference indices for ten TV commercials collected from a large audience and the mean ratings assigned to each advertisement by the study participants (</w:t>
      </w:r>
      <w:r w:rsidR="002F49AC" w:rsidRPr="008B7EAC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2F49AC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= 23). Dashed lines indicate the linear regression between the indices.</w:t>
      </w:r>
    </w:p>
    <w:p w14:paraId="239FFE7B" w14:textId="771F3F5C" w:rsidR="008F2F48" w:rsidRDefault="00801C94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F784BB1" w14:textId="48DC7C64" w:rsidR="008F2F48" w:rsidRPr="008F2F48" w:rsidRDefault="008F2F48" w:rsidP="008F2F4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01C94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anchor distT="0" distB="0" distL="114300" distR="114300" simplePos="0" relativeHeight="251668480" behindDoc="0" locked="0" layoutInCell="1" allowOverlap="1" wp14:anchorId="24EC0FC2" wp14:editId="2AB39386">
            <wp:simplePos x="0" y="0"/>
            <wp:positionH relativeFrom="margin">
              <wp:posOffset>1767840</wp:posOffset>
            </wp:positionH>
            <wp:positionV relativeFrom="paragraph">
              <wp:posOffset>98425</wp:posOffset>
            </wp:positionV>
            <wp:extent cx="2556000" cy="2556000"/>
            <wp:effectExtent l="0" t="0" r="0" b="0"/>
            <wp:wrapTopAndBottom/>
            <wp:docPr id="2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散布図&#10;&#10;自動的に生成された説明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6000" cy="255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2</w:t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Population preference </w:t>
      </w:r>
      <w:r w:rsidR="005A1D29">
        <w:rPr>
          <w:rFonts w:ascii="Times New Roman" w:hAnsi="Times New Roman" w:cs="Times New Roman"/>
          <w:b/>
          <w:bCs/>
          <w:sz w:val="24"/>
          <w:szCs w:val="24"/>
          <w:lang w:val="en-GB"/>
        </w:rPr>
        <w:t>cannot be predicted by</w:t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articipants’ recognition rate</w:t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3A30042E" w14:textId="47C6576F" w:rsidR="008F2F48" w:rsidRDefault="000D3B31" w:rsidP="008F2F48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="008F2F48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elationship between the population preference indices for ten TV commercials collected from a large audience and the </w:t>
      </w:r>
      <w:r w:rsidR="008F2F48">
        <w:rPr>
          <w:rFonts w:ascii="Times New Roman" w:hAnsi="Times New Roman" w:cs="Times New Roman"/>
          <w:sz w:val="24"/>
          <w:szCs w:val="24"/>
          <w:lang w:val="en-GB"/>
        </w:rPr>
        <w:t>recognition rate of</w:t>
      </w:r>
      <w:r w:rsidR="008F2F48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each advertisement by the study participants (</w:t>
      </w:r>
      <w:r w:rsidR="008F2F48" w:rsidRPr="008B7EAC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="008F2F48" w:rsidRPr="00E76976">
        <w:rPr>
          <w:rFonts w:ascii="Times New Roman" w:hAnsi="Times New Roman" w:cs="Times New Roman"/>
          <w:sz w:val="24"/>
          <w:szCs w:val="24"/>
          <w:lang w:val="en-GB"/>
        </w:rPr>
        <w:t xml:space="preserve"> = 23). Dashed lines indicate the linear regression between the indices.</w:t>
      </w:r>
    </w:p>
    <w:p w14:paraId="608C8C1A" w14:textId="74D18929" w:rsidR="002F49AC" w:rsidRPr="00801C94" w:rsidRDefault="008F2F48" w:rsidP="008F2F48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D8045C1" w14:textId="69B7CE8C" w:rsidR="002F49AC" w:rsidRPr="00E76976" w:rsidRDefault="002F49AC" w:rsidP="002F49AC">
      <w:pPr>
        <w:widowControl/>
        <w:spacing w:line="560" w:lineRule="exact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66B00473" wp14:editId="09A7AEB6">
            <wp:simplePos x="0" y="0"/>
            <wp:positionH relativeFrom="margin">
              <wp:align>center</wp:align>
            </wp:positionH>
            <wp:positionV relativeFrom="paragraph">
              <wp:posOffset>88900</wp:posOffset>
            </wp:positionV>
            <wp:extent cx="5407660" cy="3493135"/>
            <wp:effectExtent l="0" t="0" r="2540" b="0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8F2F48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E76976">
        <w:rPr>
          <w:rFonts w:ascii="Times New Roman" w:hAnsi="Times New Roman" w:cs="Times New Roman"/>
          <w:b/>
          <w:bCs/>
          <w:sz w:val="24"/>
          <w:szCs w:val="24"/>
          <w:lang w:val="en-GB"/>
        </w:rPr>
        <w:t>. Two datasets have different IP histogram distributions.</w:t>
      </w:r>
    </w:p>
    <w:p w14:paraId="3D00E723" w14:textId="77777777" w:rsidR="002F49AC" w:rsidRPr="00E76976" w:rsidRDefault="002F49AC" w:rsidP="002F49AC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E76976">
        <w:rPr>
          <w:rFonts w:ascii="Times New Roman" w:hAnsi="Times New Roman" w:cs="Times New Roman"/>
          <w:sz w:val="24"/>
          <w:szCs w:val="24"/>
          <w:lang w:val="en-GB"/>
        </w:rPr>
        <w:t>The consistency indices computed from the PC score for the most popular TV commercial and PC scores for the other TV commercials indicated different distributions for the two different datasets.</w:t>
      </w:r>
      <w:r w:rsidRPr="00E7697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32E2CE63" w14:textId="77777777" w:rsidR="00181009" w:rsidRPr="00E76976" w:rsidRDefault="00181009" w:rsidP="00181009">
      <w:pPr>
        <w:adjustRightInd w:val="0"/>
        <w:snapToGrid w:val="0"/>
        <w:spacing w:line="560" w:lineRule="exact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81009" w:rsidRPr="00E76976" w:rsidSect="00D67869">
      <w:pgSz w:w="12240" w:h="15840" w:code="1"/>
      <w:pgMar w:top="1985" w:right="1701" w:bottom="1701" w:left="1701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3124A" w14:textId="77777777" w:rsidR="00913F73" w:rsidRDefault="00913F73" w:rsidP="003207E5">
      <w:r>
        <w:separator/>
      </w:r>
    </w:p>
  </w:endnote>
  <w:endnote w:type="continuationSeparator" w:id="0">
    <w:p w14:paraId="41BB6EFC" w14:textId="77777777" w:rsidR="00913F73" w:rsidRDefault="00913F73" w:rsidP="0032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17FE0" w14:textId="77777777" w:rsidR="00913F73" w:rsidRDefault="00913F73" w:rsidP="003207E5">
      <w:r>
        <w:separator/>
      </w:r>
    </w:p>
  </w:footnote>
  <w:footnote w:type="continuationSeparator" w:id="0">
    <w:p w14:paraId="6F508390" w14:textId="77777777" w:rsidR="00913F73" w:rsidRDefault="00913F73" w:rsidP="00320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5713A"/>
    <w:multiLevelType w:val="hybridMultilevel"/>
    <w:tmpl w:val="201E6C68"/>
    <w:lvl w:ilvl="0" w:tplc="6F5EF816">
      <w:start w:val="1"/>
      <w:numFmt w:val="decimalEnclosedCircle"/>
      <w:lvlText w:val="%1"/>
      <w:lvlJc w:val="left"/>
      <w:pPr>
        <w:ind w:left="54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1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1" w:hanging="420"/>
      </w:pPr>
    </w:lvl>
    <w:lvl w:ilvl="3" w:tplc="0409000F" w:tentative="1">
      <w:start w:val="1"/>
      <w:numFmt w:val="decimal"/>
      <w:lvlText w:val="%4."/>
      <w:lvlJc w:val="left"/>
      <w:pPr>
        <w:ind w:left="1861" w:hanging="420"/>
      </w:pPr>
    </w:lvl>
    <w:lvl w:ilvl="4" w:tplc="04090017" w:tentative="1">
      <w:start w:val="1"/>
      <w:numFmt w:val="aiueoFullWidth"/>
      <w:lvlText w:val="(%5)"/>
      <w:lvlJc w:val="left"/>
      <w:pPr>
        <w:ind w:left="2281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1" w:hanging="420"/>
      </w:pPr>
    </w:lvl>
    <w:lvl w:ilvl="6" w:tplc="0409000F" w:tentative="1">
      <w:start w:val="1"/>
      <w:numFmt w:val="decimal"/>
      <w:lvlText w:val="%7."/>
      <w:lvlJc w:val="left"/>
      <w:pPr>
        <w:ind w:left="3121" w:hanging="420"/>
      </w:pPr>
    </w:lvl>
    <w:lvl w:ilvl="7" w:tplc="04090017" w:tentative="1">
      <w:start w:val="1"/>
      <w:numFmt w:val="aiueoFullWidth"/>
      <w:lvlText w:val="(%8)"/>
      <w:lvlJc w:val="left"/>
      <w:pPr>
        <w:ind w:left="3541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1" w:hanging="420"/>
      </w:pPr>
    </w:lvl>
  </w:abstractNum>
  <w:abstractNum w:abstractNumId="1" w15:restartNumberingAfterBreak="0">
    <w:nsid w:val="39064C01"/>
    <w:multiLevelType w:val="multilevel"/>
    <w:tmpl w:val="16E81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E07AA8"/>
    <w:multiLevelType w:val="hybridMultilevel"/>
    <w:tmpl w:val="230AC040"/>
    <w:lvl w:ilvl="0" w:tplc="16ECDD1C">
      <w:start w:val="1"/>
      <w:numFmt w:val="low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95B22C9"/>
    <w:multiLevelType w:val="hybridMultilevel"/>
    <w:tmpl w:val="DE865C10"/>
    <w:lvl w:ilvl="0" w:tplc="606806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5D513F"/>
    <w:multiLevelType w:val="hybridMultilevel"/>
    <w:tmpl w:val="2264B030"/>
    <w:lvl w:ilvl="0" w:tplc="86D063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92085260">
    <w:abstractNumId w:val="3"/>
  </w:num>
  <w:num w:numId="2" w16cid:durableId="1634557906">
    <w:abstractNumId w:val="2"/>
  </w:num>
  <w:num w:numId="3" w16cid:durableId="685449136">
    <w:abstractNumId w:val="4"/>
  </w:num>
  <w:num w:numId="4" w16cid:durableId="1174878362">
    <w:abstractNumId w:val="1"/>
  </w:num>
  <w:num w:numId="5" w16cid:durableId="1232228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576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2ze05ddzrrr1e2f0m5r22rpzsrd0rw25fr&quot;&gt;My EndNote Library&lt;record-ids&gt;&lt;item&gt;2&lt;/item&gt;&lt;item&gt;5&lt;/item&gt;&lt;item&gt;7&lt;/item&gt;&lt;item&gt;15&lt;/item&gt;&lt;item&gt;26&lt;/item&gt;&lt;item&gt;35&lt;/item&gt;&lt;item&gt;36&lt;/item&gt;&lt;item&gt;37&lt;/item&gt;&lt;item&gt;39&lt;/item&gt;&lt;item&gt;42&lt;/item&gt;&lt;item&gt;49&lt;/item&gt;&lt;item&gt;50&lt;/item&gt;&lt;item&gt;51&lt;/item&gt;&lt;item&gt;52&lt;/item&gt;&lt;item&gt;58&lt;/item&gt;&lt;item&gt;59&lt;/item&gt;&lt;item&gt;60&lt;/item&gt;&lt;item&gt;61&lt;/item&gt;&lt;item&gt;62&lt;/item&gt;&lt;item&gt;64&lt;/item&gt;&lt;item&gt;65&lt;/item&gt;&lt;item&gt;68&lt;/item&gt;&lt;item&gt;69&lt;/item&gt;&lt;item&gt;70&lt;/item&gt;&lt;item&gt;75&lt;/item&gt;&lt;item&gt;76&lt;/item&gt;&lt;item&gt;77&lt;/item&gt;&lt;item&gt;78&lt;/item&gt;&lt;/record-ids&gt;&lt;/item&gt;&lt;/Libraries&gt;"/>
  </w:docVars>
  <w:rsids>
    <w:rsidRoot w:val="00DD6EDC"/>
    <w:rsid w:val="0000042E"/>
    <w:rsid w:val="00000B04"/>
    <w:rsid w:val="00001D35"/>
    <w:rsid w:val="000026F4"/>
    <w:rsid w:val="00004AE6"/>
    <w:rsid w:val="00004DAA"/>
    <w:rsid w:val="00004FB1"/>
    <w:rsid w:val="00007870"/>
    <w:rsid w:val="00012A4D"/>
    <w:rsid w:val="00013ED1"/>
    <w:rsid w:val="0001424D"/>
    <w:rsid w:val="00014B08"/>
    <w:rsid w:val="000156D4"/>
    <w:rsid w:val="00015A9C"/>
    <w:rsid w:val="00017958"/>
    <w:rsid w:val="0001796C"/>
    <w:rsid w:val="00017A63"/>
    <w:rsid w:val="00017A68"/>
    <w:rsid w:val="00021EE0"/>
    <w:rsid w:val="00022368"/>
    <w:rsid w:val="00022943"/>
    <w:rsid w:val="00022C57"/>
    <w:rsid w:val="00023438"/>
    <w:rsid w:val="000236CD"/>
    <w:rsid w:val="0002377E"/>
    <w:rsid w:val="00025750"/>
    <w:rsid w:val="000257ED"/>
    <w:rsid w:val="00025C50"/>
    <w:rsid w:val="0002738B"/>
    <w:rsid w:val="00027566"/>
    <w:rsid w:val="00030EE9"/>
    <w:rsid w:val="000318B5"/>
    <w:rsid w:val="00032C89"/>
    <w:rsid w:val="0003366D"/>
    <w:rsid w:val="00033FAB"/>
    <w:rsid w:val="00034071"/>
    <w:rsid w:val="00034C69"/>
    <w:rsid w:val="0003597C"/>
    <w:rsid w:val="00035B5B"/>
    <w:rsid w:val="00036C7F"/>
    <w:rsid w:val="00037C70"/>
    <w:rsid w:val="00040041"/>
    <w:rsid w:val="0004527D"/>
    <w:rsid w:val="000452B5"/>
    <w:rsid w:val="00045A64"/>
    <w:rsid w:val="0004646F"/>
    <w:rsid w:val="00047A07"/>
    <w:rsid w:val="0005040E"/>
    <w:rsid w:val="000505AF"/>
    <w:rsid w:val="00052E66"/>
    <w:rsid w:val="00052EF5"/>
    <w:rsid w:val="000534A2"/>
    <w:rsid w:val="00054C62"/>
    <w:rsid w:val="0005686F"/>
    <w:rsid w:val="00057827"/>
    <w:rsid w:val="00062F87"/>
    <w:rsid w:val="000635BC"/>
    <w:rsid w:val="00064EE6"/>
    <w:rsid w:val="000660F8"/>
    <w:rsid w:val="00070307"/>
    <w:rsid w:val="000708A6"/>
    <w:rsid w:val="000731B7"/>
    <w:rsid w:val="0007328B"/>
    <w:rsid w:val="00073369"/>
    <w:rsid w:val="000735E9"/>
    <w:rsid w:val="0007498C"/>
    <w:rsid w:val="00074C6A"/>
    <w:rsid w:val="000765B3"/>
    <w:rsid w:val="00076DAF"/>
    <w:rsid w:val="00080A8A"/>
    <w:rsid w:val="00083F08"/>
    <w:rsid w:val="00084BFC"/>
    <w:rsid w:val="00084FA5"/>
    <w:rsid w:val="0008508C"/>
    <w:rsid w:val="00085207"/>
    <w:rsid w:val="000855A7"/>
    <w:rsid w:val="000858EE"/>
    <w:rsid w:val="00091258"/>
    <w:rsid w:val="00091493"/>
    <w:rsid w:val="000919B9"/>
    <w:rsid w:val="00095593"/>
    <w:rsid w:val="000966DA"/>
    <w:rsid w:val="0009732E"/>
    <w:rsid w:val="00097BB3"/>
    <w:rsid w:val="000A348E"/>
    <w:rsid w:val="000A36AB"/>
    <w:rsid w:val="000A4F1D"/>
    <w:rsid w:val="000A5B25"/>
    <w:rsid w:val="000A60AD"/>
    <w:rsid w:val="000B0518"/>
    <w:rsid w:val="000B0EF3"/>
    <w:rsid w:val="000B1B73"/>
    <w:rsid w:val="000B1EF7"/>
    <w:rsid w:val="000B28B7"/>
    <w:rsid w:val="000B39C3"/>
    <w:rsid w:val="000B3A2F"/>
    <w:rsid w:val="000B4B03"/>
    <w:rsid w:val="000B4EF5"/>
    <w:rsid w:val="000B617B"/>
    <w:rsid w:val="000B75F9"/>
    <w:rsid w:val="000C11BB"/>
    <w:rsid w:val="000C17FB"/>
    <w:rsid w:val="000C3187"/>
    <w:rsid w:val="000C35FD"/>
    <w:rsid w:val="000C37A1"/>
    <w:rsid w:val="000C5EAD"/>
    <w:rsid w:val="000C6985"/>
    <w:rsid w:val="000C7110"/>
    <w:rsid w:val="000C7443"/>
    <w:rsid w:val="000C7CF5"/>
    <w:rsid w:val="000D0799"/>
    <w:rsid w:val="000D12AA"/>
    <w:rsid w:val="000D2DCA"/>
    <w:rsid w:val="000D3B31"/>
    <w:rsid w:val="000D6721"/>
    <w:rsid w:val="000D6763"/>
    <w:rsid w:val="000D75C2"/>
    <w:rsid w:val="000D7742"/>
    <w:rsid w:val="000E01E6"/>
    <w:rsid w:val="000E2CE0"/>
    <w:rsid w:val="000E3022"/>
    <w:rsid w:val="000E7778"/>
    <w:rsid w:val="000E7F39"/>
    <w:rsid w:val="000F2447"/>
    <w:rsid w:val="000F4B59"/>
    <w:rsid w:val="000F51E4"/>
    <w:rsid w:val="000F7574"/>
    <w:rsid w:val="000F78A3"/>
    <w:rsid w:val="0010064B"/>
    <w:rsid w:val="00102559"/>
    <w:rsid w:val="00103658"/>
    <w:rsid w:val="001048EB"/>
    <w:rsid w:val="0010558F"/>
    <w:rsid w:val="001059E2"/>
    <w:rsid w:val="00106741"/>
    <w:rsid w:val="00110F66"/>
    <w:rsid w:val="001131A7"/>
    <w:rsid w:val="0011482F"/>
    <w:rsid w:val="00116738"/>
    <w:rsid w:val="00117E17"/>
    <w:rsid w:val="0012089F"/>
    <w:rsid w:val="001216AB"/>
    <w:rsid w:val="00122172"/>
    <w:rsid w:val="001224AE"/>
    <w:rsid w:val="00122B2C"/>
    <w:rsid w:val="0012512B"/>
    <w:rsid w:val="0013064E"/>
    <w:rsid w:val="00130A6E"/>
    <w:rsid w:val="00132F8C"/>
    <w:rsid w:val="0013315F"/>
    <w:rsid w:val="001346DD"/>
    <w:rsid w:val="00134B4E"/>
    <w:rsid w:val="0013508A"/>
    <w:rsid w:val="00136352"/>
    <w:rsid w:val="001443B9"/>
    <w:rsid w:val="00144501"/>
    <w:rsid w:val="001458D2"/>
    <w:rsid w:val="00145A4F"/>
    <w:rsid w:val="00146C44"/>
    <w:rsid w:val="00146E52"/>
    <w:rsid w:val="00147CFF"/>
    <w:rsid w:val="00162A51"/>
    <w:rsid w:val="00162FB6"/>
    <w:rsid w:val="00165A73"/>
    <w:rsid w:val="00172907"/>
    <w:rsid w:val="00173A0A"/>
    <w:rsid w:val="0017420E"/>
    <w:rsid w:val="00175085"/>
    <w:rsid w:val="00177460"/>
    <w:rsid w:val="001808F4"/>
    <w:rsid w:val="00180F3C"/>
    <w:rsid w:val="00181009"/>
    <w:rsid w:val="001813E5"/>
    <w:rsid w:val="00181ACE"/>
    <w:rsid w:val="001825AF"/>
    <w:rsid w:val="001828F1"/>
    <w:rsid w:val="0018462F"/>
    <w:rsid w:val="00184A28"/>
    <w:rsid w:val="00184DA6"/>
    <w:rsid w:val="00185667"/>
    <w:rsid w:val="00186B42"/>
    <w:rsid w:val="00191913"/>
    <w:rsid w:val="00192294"/>
    <w:rsid w:val="00192CEF"/>
    <w:rsid w:val="0019392A"/>
    <w:rsid w:val="001940C3"/>
    <w:rsid w:val="00194769"/>
    <w:rsid w:val="001950EC"/>
    <w:rsid w:val="00196CB3"/>
    <w:rsid w:val="00196EC9"/>
    <w:rsid w:val="001A0B54"/>
    <w:rsid w:val="001A4F10"/>
    <w:rsid w:val="001A553F"/>
    <w:rsid w:val="001A56B0"/>
    <w:rsid w:val="001A654A"/>
    <w:rsid w:val="001B047A"/>
    <w:rsid w:val="001B15F7"/>
    <w:rsid w:val="001B4121"/>
    <w:rsid w:val="001B54D2"/>
    <w:rsid w:val="001B694B"/>
    <w:rsid w:val="001B6FDA"/>
    <w:rsid w:val="001C0226"/>
    <w:rsid w:val="001C1DC9"/>
    <w:rsid w:val="001C255A"/>
    <w:rsid w:val="001C485C"/>
    <w:rsid w:val="001C5115"/>
    <w:rsid w:val="001C5AE0"/>
    <w:rsid w:val="001C5C2D"/>
    <w:rsid w:val="001C5EDD"/>
    <w:rsid w:val="001C75EB"/>
    <w:rsid w:val="001C7F95"/>
    <w:rsid w:val="001D00D0"/>
    <w:rsid w:val="001D0FF8"/>
    <w:rsid w:val="001D131D"/>
    <w:rsid w:val="001D1339"/>
    <w:rsid w:val="001D1705"/>
    <w:rsid w:val="001D2773"/>
    <w:rsid w:val="001D2FC8"/>
    <w:rsid w:val="001D318E"/>
    <w:rsid w:val="001D4FD0"/>
    <w:rsid w:val="001D52F3"/>
    <w:rsid w:val="001D6EAC"/>
    <w:rsid w:val="001E01E2"/>
    <w:rsid w:val="001E25F0"/>
    <w:rsid w:val="001E4C34"/>
    <w:rsid w:val="001E62E3"/>
    <w:rsid w:val="001E63FF"/>
    <w:rsid w:val="001E6B24"/>
    <w:rsid w:val="001F041F"/>
    <w:rsid w:val="001F16B1"/>
    <w:rsid w:val="001F2C94"/>
    <w:rsid w:val="001F3C30"/>
    <w:rsid w:val="001F46F4"/>
    <w:rsid w:val="001F4B53"/>
    <w:rsid w:val="001F53CF"/>
    <w:rsid w:val="001F63DC"/>
    <w:rsid w:val="002020E7"/>
    <w:rsid w:val="00202798"/>
    <w:rsid w:val="00203655"/>
    <w:rsid w:val="00204607"/>
    <w:rsid w:val="00204A21"/>
    <w:rsid w:val="002058E6"/>
    <w:rsid w:val="00206C45"/>
    <w:rsid w:val="00207B9A"/>
    <w:rsid w:val="00207D6C"/>
    <w:rsid w:val="00212A40"/>
    <w:rsid w:val="00212DA2"/>
    <w:rsid w:val="00214420"/>
    <w:rsid w:val="00217015"/>
    <w:rsid w:val="0021754B"/>
    <w:rsid w:val="0022005E"/>
    <w:rsid w:val="00221308"/>
    <w:rsid w:val="00221516"/>
    <w:rsid w:val="0022163E"/>
    <w:rsid w:val="00223EB4"/>
    <w:rsid w:val="002255C8"/>
    <w:rsid w:val="002279CC"/>
    <w:rsid w:val="0023024A"/>
    <w:rsid w:val="00230445"/>
    <w:rsid w:val="00230B92"/>
    <w:rsid w:val="00230E71"/>
    <w:rsid w:val="002321F3"/>
    <w:rsid w:val="00232892"/>
    <w:rsid w:val="002349EB"/>
    <w:rsid w:val="00234D45"/>
    <w:rsid w:val="00236C8B"/>
    <w:rsid w:val="00240D01"/>
    <w:rsid w:val="00241193"/>
    <w:rsid w:val="0024167A"/>
    <w:rsid w:val="0024196D"/>
    <w:rsid w:val="00241DF7"/>
    <w:rsid w:val="00242C10"/>
    <w:rsid w:val="0024385E"/>
    <w:rsid w:val="00245525"/>
    <w:rsid w:val="00245D4A"/>
    <w:rsid w:val="00246B5E"/>
    <w:rsid w:val="0024709D"/>
    <w:rsid w:val="002470BF"/>
    <w:rsid w:val="00247342"/>
    <w:rsid w:val="00247929"/>
    <w:rsid w:val="002501DE"/>
    <w:rsid w:val="00250923"/>
    <w:rsid w:val="0025217A"/>
    <w:rsid w:val="0025487A"/>
    <w:rsid w:val="00254A77"/>
    <w:rsid w:val="0025610E"/>
    <w:rsid w:val="00257F5E"/>
    <w:rsid w:val="0026065C"/>
    <w:rsid w:val="002619EE"/>
    <w:rsid w:val="00264761"/>
    <w:rsid w:val="0026504B"/>
    <w:rsid w:val="0026646C"/>
    <w:rsid w:val="0027039F"/>
    <w:rsid w:val="00270948"/>
    <w:rsid w:val="002713E0"/>
    <w:rsid w:val="00271700"/>
    <w:rsid w:val="0027339F"/>
    <w:rsid w:val="002743B6"/>
    <w:rsid w:val="002750A9"/>
    <w:rsid w:val="00275C36"/>
    <w:rsid w:val="002761A3"/>
    <w:rsid w:val="00277644"/>
    <w:rsid w:val="00277D09"/>
    <w:rsid w:val="00280927"/>
    <w:rsid w:val="00280BB7"/>
    <w:rsid w:val="00281C9F"/>
    <w:rsid w:val="00282CB1"/>
    <w:rsid w:val="00282F8A"/>
    <w:rsid w:val="00284751"/>
    <w:rsid w:val="00284DFF"/>
    <w:rsid w:val="00285A96"/>
    <w:rsid w:val="00285C79"/>
    <w:rsid w:val="00286501"/>
    <w:rsid w:val="00290B45"/>
    <w:rsid w:val="00290D19"/>
    <w:rsid w:val="00291A05"/>
    <w:rsid w:val="0029389F"/>
    <w:rsid w:val="00294863"/>
    <w:rsid w:val="00294B10"/>
    <w:rsid w:val="00295018"/>
    <w:rsid w:val="002976E7"/>
    <w:rsid w:val="002A0A36"/>
    <w:rsid w:val="002A3E06"/>
    <w:rsid w:val="002A4F06"/>
    <w:rsid w:val="002A5316"/>
    <w:rsid w:val="002A68E4"/>
    <w:rsid w:val="002A6974"/>
    <w:rsid w:val="002A69F7"/>
    <w:rsid w:val="002B05D0"/>
    <w:rsid w:val="002B16E1"/>
    <w:rsid w:val="002B2E31"/>
    <w:rsid w:val="002B56D2"/>
    <w:rsid w:val="002B6246"/>
    <w:rsid w:val="002B649B"/>
    <w:rsid w:val="002B6DF2"/>
    <w:rsid w:val="002C0DDF"/>
    <w:rsid w:val="002C0EAF"/>
    <w:rsid w:val="002C219F"/>
    <w:rsid w:val="002C2C11"/>
    <w:rsid w:val="002C5308"/>
    <w:rsid w:val="002C5718"/>
    <w:rsid w:val="002C5EE6"/>
    <w:rsid w:val="002C6576"/>
    <w:rsid w:val="002C737C"/>
    <w:rsid w:val="002D06B8"/>
    <w:rsid w:val="002D0994"/>
    <w:rsid w:val="002D0AA6"/>
    <w:rsid w:val="002D0C85"/>
    <w:rsid w:val="002D1487"/>
    <w:rsid w:val="002D174A"/>
    <w:rsid w:val="002D3188"/>
    <w:rsid w:val="002D3650"/>
    <w:rsid w:val="002D5E60"/>
    <w:rsid w:val="002D6429"/>
    <w:rsid w:val="002E0690"/>
    <w:rsid w:val="002E1D2D"/>
    <w:rsid w:val="002E1FA4"/>
    <w:rsid w:val="002E30E1"/>
    <w:rsid w:val="002E410A"/>
    <w:rsid w:val="002E66E0"/>
    <w:rsid w:val="002F044D"/>
    <w:rsid w:val="002F0F03"/>
    <w:rsid w:val="002F1C48"/>
    <w:rsid w:val="002F37A6"/>
    <w:rsid w:val="002F49AC"/>
    <w:rsid w:val="002F4ADD"/>
    <w:rsid w:val="002F4CD3"/>
    <w:rsid w:val="002F5803"/>
    <w:rsid w:val="002F5EDF"/>
    <w:rsid w:val="0030024C"/>
    <w:rsid w:val="0030157B"/>
    <w:rsid w:val="003027E4"/>
    <w:rsid w:val="00303680"/>
    <w:rsid w:val="0030525F"/>
    <w:rsid w:val="00305524"/>
    <w:rsid w:val="00306F86"/>
    <w:rsid w:val="00307024"/>
    <w:rsid w:val="003109A8"/>
    <w:rsid w:val="00312E3D"/>
    <w:rsid w:val="00313BC4"/>
    <w:rsid w:val="00314069"/>
    <w:rsid w:val="00314105"/>
    <w:rsid w:val="0031438B"/>
    <w:rsid w:val="003144AE"/>
    <w:rsid w:val="003148C4"/>
    <w:rsid w:val="00315184"/>
    <w:rsid w:val="00315942"/>
    <w:rsid w:val="003163F7"/>
    <w:rsid w:val="0031664E"/>
    <w:rsid w:val="00316F1C"/>
    <w:rsid w:val="00317739"/>
    <w:rsid w:val="0031790C"/>
    <w:rsid w:val="00317976"/>
    <w:rsid w:val="003207E5"/>
    <w:rsid w:val="00321542"/>
    <w:rsid w:val="00322C0B"/>
    <w:rsid w:val="003250DB"/>
    <w:rsid w:val="00325D74"/>
    <w:rsid w:val="00326B5B"/>
    <w:rsid w:val="00326D6A"/>
    <w:rsid w:val="0032701D"/>
    <w:rsid w:val="003271B9"/>
    <w:rsid w:val="00327923"/>
    <w:rsid w:val="00330C2F"/>
    <w:rsid w:val="00332726"/>
    <w:rsid w:val="00332A40"/>
    <w:rsid w:val="0033317F"/>
    <w:rsid w:val="00334211"/>
    <w:rsid w:val="00334AAA"/>
    <w:rsid w:val="00335F0A"/>
    <w:rsid w:val="0033766F"/>
    <w:rsid w:val="0034005C"/>
    <w:rsid w:val="00341810"/>
    <w:rsid w:val="00342837"/>
    <w:rsid w:val="00345B4A"/>
    <w:rsid w:val="003473DF"/>
    <w:rsid w:val="00350006"/>
    <w:rsid w:val="003511C7"/>
    <w:rsid w:val="0035258A"/>
    <w:rsid w:val="00352E28"/>
    <w:rsid w:val="0035346D"/>
    <w:rsid w:val="003535A9"/>
    <w:rsid w:val="00356D0D"/>
    <w:rsid w:val="00356D73"/>
    <w:rsid w:val="00357859"/>
    <w:rsid w:val="00357BFF"/>
    <w:rsid w:val="00361E01"/>
    <w:rsid w:val="00363FC0"/>
    <w:rsid w:val="00364434"/>
    <w:rsid w:val="003650FA"/>
    <w:rsid w:val="003654CE"/>
    <w:rsid w:val="00366F1E"/>
    <w:rsid w:val="003738C0"/>
    <w:rsid w:val="003740D0"/>
    <w:rsid w:val="00374E5E"/>
    <w:rsid w:val="0037519B"/>
    <w:rsid w:val="0037612A"/>
    <w:rsid w:val="00376A97"/>
    <w:rsid w:val="00376E3D"/>
    <w:rsid w:val="003801C9"/>
    <w:rsid w:val="003802D5"/>
    <w:rsid w:val="00380795"/>
    <w:rsid w:val="00381549"/>
    <w:rsid w:val="003821E7"/>
    <w:rsid w:val="00382CEE"/>
    <w:rsid w:val="003841D3"/>
    <w:rsid w:val="00384D29"/>
    <w:rsid w:val="003859DC"/>
    <w:rsid w:val="00386650"/>
    <w:rsid w:val="003866D2"/>
    <w:rsid w:val="00387927"/>
    <w:rsid w:val="00392663"/>
    <w:rsid w:val="003952F3"/>
    <w:rsid w:val="00395F06"/>
    <w:rsid w:val="003967A6"/>
    <w:rsid w:val="00396A79"/>
    <w:rsid w:val="003A1DCC"/>
    <w:rsid w:val="003A2C49"/>
    <w:rsid w:val="003A308C"/>
    <w:rsid w:val="003A498A"/>
    <w:rsid w:val="003A54BF"/>
    <w:rsid w:val="003B0B2F"/>
    <w:rsid w:val="003B1BAE"/>
    <w:rsid w:val="003B35E5"/>
    <w:rsid w:val="003B4CE4"/>
    <w:rsid w:val="003B5751"/>
    <w:rsid w:val="003B674D"/>
    <w:rsid w:val="003B7F3D"/>
    <w:rsid w:val="003C19C5"/>
    <w:rsid w:val="003C2BD7"/>
    <w:rsid w:val="003C659F"/>
    <w:rsid w:val="003C7D49"/>
    <w:rsid w:val="003D2077"/>
    <w:rsid w:val="003D2E67"/>
    <w:rsid w:val="003D3027"/>
    <w:rsid w:val="003D4200"/>
    <w:rsid w:val="003D4E9A"/>
    <w:rsid w:val="003D585C"/>
    <w:rsid w:val="003D62A7"/>
    <w:rsid w:val="003D6415"/>
    <w:rsid w:val="003D6CA0"/>
    <w:rsid w:val="003D7D39"/>
    <w:rsid w:val="003E078D"/>
    <w:rsid w:val="003E0D24"/>
    <w:rsid w:val="003E1028"/>
    <w:rsid w:val="003E1ED4"/>
    <w:rsid w:val="003E206E"/>
    <w:rsid w:val="003E2199"/>
    <w:rsid w:val="003E283C"/>
    <w:rsid w:val="003E33AA"/>
    <w:rsid w:val="003F0145"/>
    <w:rsid w:val="003F01C4"/>
    <w:rsid w:val="003F422B"/>
    <w:rsid w:val="003F6740"/>
    <w:rsid w:val="00400235"/>
    <w:rsid w:val="004002A3"/>
    <w:rsid w:val="004009A2"/>
    <w:rsid w:val="00400AB1"/>
    <w:rsid w:val="00405E00"/>
    <w:rsid w:val="00405E2F"/>
    <w:rsid w:val="004062F5"/>
    <w:rsid w:val="00406FD9"/>
    <w:rsid w:val="004118B6"/>
    <w:rsid w:val="004124A2"/>
    <w:rsid w:val="004133DE"/>
    <w:rsid w:val="00414FD5"/>
    <w:rsid w:val="004150EF"/>
    <w:rsid w:val="00416020"/>
    <w:rsid w:val="0041603D"/>
    <w:rsid w:val="00417699"/>
    <w:rsid w:val="0042062D"/>
    <w:rsid w:val="00420A33"/>
    <w:rsid w:val="0042156B"/>
    <w:rsid w:val="00422E02"/>
    <w:rsid w:val="0042339B"/>
    <w:rsid w:val="0042536C"/>
    <w:rsid w:val="0042727C"/>
    <w:rsid w:val="0042796D"/>
    <w:rsid w:val="004309CC"/>
    <w:rsid w:val="00431A36"/>
    <w:rsid w:val="00431E41"/>
    <w:rsid w:val="004330B0"/>
    <w:rsid w:val="004332AB"/>
    <w:rsid w:val="00434FF9"/>
    <w:rsid w:val="00435410"/>
    <w:rsid w:val="00436147"/>
    <w:rsid w:val="00436399"/>
    <w:rsid w:val="0043651B"/>
    <w:rsid w:val="00437832"/>
    <w:rsid w:val="00440A99"/>
    <w:rsid w:val="00440AFA"/>
    <w:rsid w:val="00440DCD"/>
    <w:rsid w:val="00443BA6"/>
    <w:rsid w:val="00443BE7"/>
    <w:rsid w:val="00444151"/>
    <w:rsid w:val="004455AE"/>
    <w:rsid w:val="00447536"/>
    <w:rsid w:val="00447EA0"/>
    <w:rsid w:val="00452204"/>
    <w:rsid w:val="004526CA"/>
    <w:rsid w:val="00456017"/>
    <w:rsid w:val="0045696B"/>
    <w:rsid w:val="00461E24"/>
    <w:rsid w:val="0046532F"/>
    <w:rsid w:val="00465BFF"/>
    <w:rsid w:val="00465D43"/>
    <w:rsid w:val="00466234"/>
    <w:rsid w:val="00466B24"/>
    <w:rsid w:val="00472EC9"/>
    <w:rsid w:val="00473EC3"/>
    <w:rsid w:val="004747C4"/>
    <w:rsid w:val="00474947"/>
    <w:rsid w:val="00474B3F"/>
    <w:rsid w:val="004759A5"/>
    <w:rsid w:val="004773FA"/>
    <w:rsid w:val="00481491"/>
    <w:rsid w:val="0048362E"/>
    <w:rsid w:val="00484261"/>
    <w:rsid w:val="004872A2"/>
    <w:rsid w:val="00490698"/>
    <w:rsid w:val="00491BF3"/>
    <w:rsid w:val="0049337E"/>
    <w:rsid w:val="00493394"/>
    <w:rsid w:val="0049453B"/>
    <w:rsid w:val="0049571B"/>
    <w:rsid w:val="0049618A"/>
    <w:rsid w:val="004A173C"/>
    <w:rsid w:val="004A24B5"/>
    <w:rsid w:val="004A2FA7"/>
    <w:rsid w:val="004A3A30"/>
    <w:rsid w:val="004A4EE9"/>
    <w:rsid w:val="004A59F2"/>
    <w:rsid w:val="004A6241"/>
    <w:rsid w:val="004A75F9"/>
    <w:rsid w:val="004B0808"/>
    <w:rsid w:val="004B33E4"/>
    <w:rsid w:val="004B3C49"/>
    <w:rsid w:val="004B4108"/>
    <w:rsid w:val="004B419F"/>
    <w:rsid w:val="004B4842"/>
    <w:rsid w:val="004B64EC"/>
    <w:rsid w:val="004B713A"/>
    <w:rsid w:val="004B7BE4"/>
    <w:rsid w:val="004C0063"/>
    <w:rsid w:val="004C00EC"/>
    <w:rsid w:val="004C196D"/>
    <w:rsid w:val="004C30BD"/>
    <w:rsid w:val="004C49AF"/>
    <w:rsid w:val="004C51D9"/>
    <w:rsid w:val="004C57CA"/>
    <w:rsid w:val="004C7A5F"/>
    <w:rsid w:val="004C7AB2"/>
    <w:rsid w:val="004D02CB"/>
    <w:rsid w:val="004D0892"/>
    <w:rsid w:val="004D0FC8"/>
    <w:rsid w:val="004D2868"/>
    <w:rsid w:val="004D3309"/>
    <w:rsid w:val="004D4042"/>
    <w:rsid w:val="004D47CE"/>
    <w:rsid w:val="004E1504"/>
    <w:rsid w:val="004E3DB6"/>
    <w:rsid w:val="004E6270"/>
    <w:rsid w:val="004E7E25"/>
    <w:rsid w:val="004F1355"/>
    <w:rsid w:val="004F3857"/>
    <w:rsid w:val="004F3A24"/>
    <w:rsid w:val="004F3DB8"/>
    <w:rsid w:val="004F54AC"/>
    <w:rsid w:val="004F54C9"/>
    <w:rsid w:val="004F73B0"/>
    <w:rsid w:val="0050061D"/>
    <w:rsid w:val="005020EF"/>
    <w:rsid w:val="0050647C"/>
    <w:rsid w:val="005119A1"/>
    <w:rsid w:val="00511F61"/>
    <w:rsid w:val="00512147"/>
    <w:rsid w:val="00512CF1"/>
    <w:rsid w:val="00516B33"/>
    <w:rsid w:val="00517EB7"/>
    <w:rsid w:val="00520EE0"/>
    <w:rsid w:val="00521046"/>
    <w:rsid w:val="00522F5F"/>
    <w:rsid w:val="00523874"/>
    <w:rsid w:val="00524329"/>
    <w:rsid w:val="00526E71"/>
    <w:rsid w:val="00527F84"/>
    <w:rsid w:val="00530AEA"/>
    <w:rsid w:val="00530DCD"/>
    <w:rsid w:val="00531075"/>
    <w:rsid w:val="00535944"/>
    <w:rsid w:val="005371F5"/>
    <w:rsid w:val="00540E70"/>
    <w:rsid w:val="00541C41"/>
    <w:rsid w:val="00542FB2"/>
    <w:rsid w:val="005431A1"/>
    <w:rsid w:val="005443D7"/>
    <w:rsid w:val="005449C9"/>
    <w:rsid w:val="0054706F"/>
    <w:rsid w:val="00547FEF"/>
    <w:rsid w:val="0055049A"/>
    <w:rsid w:val="00553614"/>
    <w:rsid w:val="005547FB"/>
    <w:rsid w:val="00554D6D"/>
    <w:rsid w:val="00556000"/>
    <w:rsid w:val="00556CC8"/>
    <w:rsid w:val="00556E5D"/>
    <w:rsid w:val="00557EE7"/>
    <w:rsid w:val="005605D5"/>
    <w:rsid w:val="00561606"/>
    <w:rsid w:val="005622F6"/>
    <w:rsid w:val="00562403"/>
    <w:rsid w:val="00562979"/>
    <w:rsid w:val="00564CD2"/>
    <w:rsid w:val="0056538F"/>
    <w:rsid w:val="00571574"/>
    <w:rsid w:val="00571BD6"/>
    <w:rsid w:val="00572C5B"/>
    <w:rsid w:val="00573B72"/>
    <w:rsid w:val="00574256"/>
    <w:rsid w:val="0057578F"/>
    <w:rsid w:val="00576C34"/>
    <w:rsid w:val="005773C6"/>
    <w:rsid w:val="00577D0D"/>
    <w:rsid w:val="00581325"/>
    <w:rsid w:val="00581BCD"/>
    <w:rsid w:val="00581D80"/>
    <w:rsid w:val="00581FC5"/>
    <w:rsid w:val="00582116"/>
    <w:rsid w:val="005843D2"/>
    <w:rsid w:val="005875B1"/>
    <w:rsid w:val="00590B35"/>
    <w:rsid w:val="00590DF8"/>
    <w:rsid w:val="005914DB"/>
    <w:rsid w:val="00597AD2"/>
    <w:rsid w:val="00597E3B"/>
    <w:rsid w:val="005A1655"/>
    <w:rsid w:val="005A1D29"/>
    <w:rsid w:val="005A6081"/>
    <w:rsid w:val="005B0934"/>
    <w:rsid w:val="005B1036"/>
    <w:rsid w:val="005B1D8C"/>
    <w:rsid w:val="005B2D83"/>
    <w:rsid w:val="005B2FE1"/>
    <w:rsid w:val="005B332E"/>
    <w:rsid w:val="005B5A05"/>
    <w:rsid w:val="005C0704"/>
    <w:rsid w:val="005C1E77"/>
    <w:rsid w:val="005C2E1E"/>
    <w:rsid w:val="005C3BDF"/>
    <w:rsid w:val="005C4266"/>
    <w:rsid w:val="005C717A"/>
    <w:rsid w:val="005D07BA"/>
    <w:rsid w:val="005D2C08"/>
    <w:rsid w:val="005D32D1"/>
    <w:rsid w:val="005D4A28"/>
    <w:rsid w:val="005D630E"/>
    <w:rsid w:val="005D6BD6"/>
    <w:rsid w:val="005D6D88"/>
    <w:rsid w:val="005E359A"/>
    <w:rsid w:val="005E35A6"/>
    <w:rsid w:val="005E4044"/>
    <w:rsid w:val="005E4473"/>
    <w:rsid w:val="005E706E"/>
    <w:rsid w:val="005F0056"/>
    <w:rsid w:val="005F1133"/>
    <w:rsid w:val="005F15FB"/>
    <w:rsid w:val="005F206F"/>
    <w:rsid w:val="005F214B"/>
    <w:rsid w:val="005F43F5"/>
    <w:rsid w:val="005F4816"/>
    <w:rsid w:val="005F5187"/>
    <w:rsid w:val="005F551E"/>
    <w:rsid w:val="005F5882"/>
    <w:rsid w:val="005F5A7C"/>
    <w:rsid w:val="005F7CE0"/>
    <w:rsid w:val="006000CC"/>
    <w:rsid w:val="006011A5"/>
    <w:rsid w:val="00602138"/>
    <w:rsid w:val="00604B74"/>
    <w:rsid w:val="006052F4"/>
    <w:rsid w:val="006061DF"/>
    <w:rsid w:val="00610C52"/>
    <w:rsid w:val="00613B32"/>
    <w:rsid w:val="006145B3"/>
    <w:rsid w:val="00615297"/>
    <w:rsid w:val="006168E6"/>
    <w:rsid w:val="0061742F"/>
    <w:rsid w:val="00622320"/>
    <w:rsid w:val="0062282A"/>
    <w:rsid w:val="00624E91"/>
    <w:rsid w:val="006254A8"/>
    <w:rsid w:val="00627289"/>
    <w:rsid w:val="006300D4"/>
    <w:rsid w:val="0063165F"/>
    <w:rsid w:val="00631766"/>
    <w:rsid w:val="00631EE6"/>
    <w:rsid w:val="00633001"/>
    <w:rsid w:val="0063630E"/>
    <w:rsid w:val="00636A01"/>
    <w:rsid w:val="00641981"/>
    <w:rsid w:val="00642284"/>
    <w:rsid w:val="006437B4"/>
    <w:rsid w:val="0064393E"/>
    <w:rsid w:val="006456BE"/>
    <w:rsid w:val="00647559"/>
    <w:rsid w:val="006519D3"/>
    <w:rsid w:val="00652775"/>
    <w:rsid w:val="00654C04"/>
    <w:rsid w:val="00656E44"/>
    <w:rsid w:val="00657BFB"/>
    <w:rsid w:val="00661078"/>
    <w:rsid w:val="006644DC"/>
    <w:rsid w:val="00665231"/>
    <w:rsid w:val="006652EC"/>
    <w:rsid w:val="00666310"/>
    <w:rsid w:val="00667369"/>
    <w:rsid w:val="00670DB3"/>
    <w:rsid w:val="006723B1"/>
    <w:rsid w:val="00672AE1"/>
    <w:rsid w:val="00672C07"/>
    <w:rsid w:val="00673AF9"/>
    <w:rsid w:val="0067510E"/>
    <w:rsid w:val="00677529"/>
    <w:rsid w:val="00677E94"/>
    <w:rsid w:val="006824AE"/>
    <w:rsid w:val="00683EE6"/>
    <w:rsid w:val="00686C59"/>
    <w:rsid w:val="0068714D"/>
    <w:rsid w:val="0069013F"/>
    <w:rsid w:val="0069105C"/>
    <w:rsid w:val="00695B7C"/>
    <w:rsid w:val="00696A0F"/>
    <w:rsid w:val="00697EE5"/>
    <w:rsid w:val="006A1381"/>
    <w:rsid w:val="006A159B"/>
    <w:rsid w:val="006A45A0"/>
    <w:rsid w:val="006A6609"/>
    <w:rsid w:val="006A70EE"/>
    <w:rsid w:val="006A7F6A"/>
    <w:rsid w:val="006B3A92"/>
    <w:rsid w:val="006B3E3A"/>
    <w:rsid w:val="006B66CF"/>
    <w:rsid w:val="006B7450"/>
    <w:rsid w:val="006C0630"/>
    <w:rsid w:val="006C1A10"/>
    <w:rsid w:val="006C1FD5"/>
    <w:rsid w:val="006C217A"/>
    <w:rsid w:val="006C21B2"/>
    <w:rsid w:val="006C25FD"/>
    <w:rsid w:val="006C2FEC"/>
    <w:rsid w:val="006C3C14"/>
    <w:rsid w:val="006C61B7"/>
    <w:rsid w:val="006C6321"/>
    <w:rsid w:val="006C7378"/>
    <w:rsid w:val="006C79D3"/>
    <w:rsid w:val="006D0C20"/>
    <w:rsid w:val="006D0F61"/>
    <w:rsid w:val="006D4274"/>
    <w:rsid w:val="006D5952"/>
    <w:rsid w:val="006E01A3"/>
    <w:rsid w:val="006E0BA1"/>
    <w:rsid w:val="006E0DB1"/>
    <w:rsid w:val="006E14BB"/>
    <w:rsid w:val="006E1E4F"/>
    <w:rsid w:val="006E3C3C"/>
    <w:rsid w:val="006E5417"/>
    <w:rsid w:val="006E72A5"/>
    <w:rsid w:val="006F2654"/>
    <w:rsid w:val="006F6A06"/>
    <w:rsid w:val="006F7543"/>
    <w:rsid w:val="00700F1D"/>
    <w:rsid w:val="00701895"/>
    <w:rsid w:val="007039C9"/>
    <w:rsid w:val="00704BA6"/>
    <w:rsid w:val="007051CA"/>
    <w:rsid w:val="007055BB"/>
    <w:rsid w:val="00706688"/>
    <w:rsid w:val="0070677E"/>
    <w:rsid w:val="00707410"/>
    <w:rsid w:val="007115BA"/>
    <w:rsid w:val="00711C55"/>
    <w:rsid w:val="00711F7C"/>
    <w:rsid w:val="007128CA"/>
    <w:rsid w:val="00714034"/>
    <w:rsid w:val="00716913"/>
    <w:rsid w:val="00717298"/>
    <w:rsid w:val="007204AE"/>
    <w:rsid w:val="00721A94"/>
    <w:rsid w:val="007224F8"/>
    <w:rsid w:val="00723135"/>
    <w:rsid w:val="00723445"/>
    <w:rsid w:val="00724B0F"/>
    <w:rsid w:val="00725389"/>
    <w:rsid w:val="007302AE"/>
    <w:rsid w:val="007362F5"/>
    <w:rsid w:val="007372F2"/>
    <w:rsid w:val="00742FF0"/>
    <w:rsid w:val="007441A0"/>
    <w:rsid w:val="00744DFE"/>
    <w:rsid w:val="007468ED"/>
    <w:rsid w:val="00751865"/>
    <w:rsid w:val="00751E4E"/>
    <w:rsid w:val="0075386B"/>
    <w:rsid w:val="00756883"/>
    <w:rsid w:val="00757218"/>
    <w:rsid w:val="00757346"/>
    <w:rsid w:val="0076032C"/>
    <w:rsid w:val="00761D3E"/>
    <w:rsid w:val="00762E45"/>
    <w:rsid w:val="007642E4"/>
    <w:rsid w:val="00764663"/>
    <w:rsid w:val="00764A37"/>
    <w:rsid w:val="00764EC7"/>
    <w:rsid w:val="00765580"/>
    <w:rsid w:val="007669D9"/>
    <w:rsid w:val="00767DF0"/>
    <w:rsid w:val="00770D22"/>
    <w:rsid w:val="00772291"/>
    <w:rsid w:val="00772530"/>
    <w:rsid w:val="00772A22"/>
    <w:rsid w:val="00772F51"/>
    <w:rsid w:val="00774201"/>
    <w:rsid w:val="00776143"/>
    <w:rsid w:val="007767C6"/>
    <w:rsid w:val="00777E39"/>
    <w:rsid w:val="007807B1"/>
    <w:rsid w:val="00782903"/>
    <w:rsid w:val="00783312"/>
    <w:rsid w:val="0078335D"/>
    <w:rsid w:val="007853E8"/>
    <w:rsid w:val="00790099"/>
    <w:rsid w:val="00790293"/>
    <w:rsid w:val="00791E91"/>
    <w:rsid w:val="007929A5"/>
    <w:rsid w:val="00794874"/>
    <w:rsid w:val="007948AA"/>
    <w:rsid w:val="00795169"/>
    <w:rsid w:val="00795881"/>
    <w:rsid w:val="00795AF6"/>
    <w:rsid w:val="00796ACD"/>
    <w:rsid w:val="007A1E42"/>
    <w:rsid w:val="007A2852"/>
    <w:rsid w:val="007A2EEC"/>
    <w:rsid w:val="007A46AD"/>
    <w:rsid w:val="007A54D1"/>
    <w:rsid w:val="007A6298"/>
    <w:rsid w:val="007A656D"/>
    <w:rsid w:val="007A6A8F"/>
    <w:rsid w:val="007B1C7A"/>
    <w:rsid w:val="007B2299"/>
    <w:rsid w:val="007B23EC"/>
    <w:rsid w:val="007B2B8A"/>
    <w:rsid w:val="007B3D6C"/>
    <w:rsid w:val="007B68E7"/>
    <w:rsid w:val="007B7023"/>
    <w:rsid w:val="007C1865"/>
    <w:rsid w:val="007C23E6"/>
    <w:rsid w:val="007C2A2C"/>
    <w:rsid w:val="007C39A4"/>
    <w:rsid w:val="007C4328"/>
    <w:rsid w:val="007C5F7D"/>
    <w:rsid w:val="007C61D2"/>
    <w:rsid w:val="007C622C"/>
    <w:rsid w:val="007C7053"/>
    <w:rsid w:val="007D2513"/>
    <w:rsid w:val="007D3C86"/>
    <w:rsid w:val="007D3DA8"/>
    <w:rsid w:val="007D4423"/>
    <w:rsid w:val="007D5685"/>
    <w:rsid w:val="007D69BE"/>
    <w:rsid w:val="007D6A17"/>
    <w:rsid w:val="007D6A6B"/>
    <w:rsid w:val="007D6C62"/>
    <w:rsid w:val="007D7ABC"/>
    <w:rsid w:val="007E06E0"/>
    <w:rsid w:val="007E28BF"/>
    <w:rsid w:val="007E470A"/>
    <w:rsid w:val="007E65FC"/>
    <w:rsid w:val="007E6D86"/>
    <w:rsid w:val="007E7CE6"/>
    <w:rsid w:val="007F3699"/>
    <w:rsid w:val="007F5DED"/>
    <w:rsid w:val="007F799E"/>
    <w:rsid w:val="007F7D86"/>
    <w:rsid w:val="0080002F"/>
    <w:rsid w:val="00800D31"/>
    <w:rsid w:val="00801C94"/>
    <w:rsid w:val="00803B32"/>
    <w:rsid w:val="0080478F"/>
    <w:rsid w:val="00806062"/>
    <w:rsid w:val="00806503"/>
    <w:rsid w:val="00812DD3"/>
    <w:rsid w:val="00813447"/>
    <w:rsid w:val="0081378E"/>
    <w:rsid w:val="00815962"/>
    <w:rsid w:val="008160DE"/>
    <w:rsid w:val="008160EB"/>
    <w:rsid w:val="00816B98"/>
    <w:rsid w:val="008170BE"/>
    <w:rsid w:val="008170EA"/>
    <w:rsid w:val="00817371"/>
    <w:rsid w:val="00817EAB"/>
    <w:rsid w:val="00817ECE"/>
    <w:rsid w:val="0082027D"/>
    <w:rsid w:val="008205C1"/>
    <w:rsid w:val="00822364"/>
    <w:rsid w:val="00824124"/>
    <w:rsid w:val="00825E43"/>
    <w:rsid w:val="00825FBC"/>
    <w:rsid w:val="0082700C"/>
    <w:rsid w:val="008323E0"/>
    <w:rsid w:val="0083249A"/>
    <w:rsid w:val="00833826"/>
    <w:rsid w:val="00833DAE"/>
    <w:rsid w:val="0083406A"/>
    <w:rsid w:val="00841241"/>
    <w:rsid w:val="0084229F"/>
    <w:rsid w:val="0084291F"/>
    <w:rsid w:val="0084302D"/>
    <w:rsid w:val="0084355E"/>
    <w:rsid w:val="00844BAE"/>
    <w:rsid w:val="00845262"/>
    <w:rsid w:val="00847AD8"/>
    <w:rsid w:val="00850D76"/>
    <w:rsid w:val="00852147"/>
    <w:rsid w:val="00852B0C"/>
    <w:rsid w:val="00853234"/>
    <w:rsid w:val="00853521"/>
    <w:rsid w:val="00853F7D"/>
    <w:rsid w:val="00856468"/>
    <w:rsid w:val="00860CBD"/>
    <w:rsid w:val="00860EC3"/>
    <w:rsid w:val="00861F78"/>
    <w:rsid w:val="0086222E"/>
    <w:rsid w:val="00863C87"/>
    <w:rsid w:val="00865560"/>
    <w:rsid w:val="0087149D"/>
    <w:rsid w:val="008717FA"/>
    <w:rsid w:val="00873FB1"/>
    <w:rsid w:val="00874252"/>
    <w:rsid w:val="00874706"/>
    <w:rsid w:val="00875892"/>
    <w:rsid w:val="00875F10"/>
    <w:rsid w:val="0087631D"/>
    <w:rsid w:val="00876473"/>
    <w:rsid w:val="0087656E"/>
    <w:rsid w:val="00877F43"/>
    <w:rsid w:val="00880053"/>
    <w:rsid w:val="008804B0"/>
    <w:rsid w:val="00880C7E"/>
    <w:rsid w:val="008831DB"/>
    <w:rsid w:val="00883449"/>
    <w:rsid w:val="00886D04"/>
    <w:rsid w:val="00887E18"/>
    <w:rsid w:val="00891940"/>
    <w:rsid w:val="008919B8"/>
    <w:rsid w:val="00893423"/>
    <w:rsid w:val="008940DE"/>
    <w:rsid w:val="00895DF3"/>
    <w:rsid w:val="00896023"/>
    <w:rsid w:val="008A00D9"/>
    <w:rsid w:val="008A0824"/>
    <w:rsid w:val="008A273C"/>
    <w:rsid w:val="008A2813"/>
    <w:rsid w:val="008A2CF0"/>
    <w:rsid w:val="008A355B"/>
    <w:rsid w:val="008A56C7"/>
    <w:rsid w:val="008A5D3F"/>
    <w:rsid w:val="008A6239"/>
    <w:rsid w:val="008A641A"/>
    <w:rsid w:val="008B4095"/>
    <w:rsid w:val="008B48D2"/>
    <w:rsid w:val="008B516F"/>
    <w:rsid w:val="008B59D2"/>
    <w:rsid w:val="008B5D12"/>
    <w:rsid w:val="008B75BB"/>
    <w:rsid w:val="008B7EAC"/>
    <w:rsid w:val="008C037A"/>
    <w:rsid w:val="008C121F"/>
    <w:rsid w:val="008C1311"/>
    <w:rsid w:val="008C194D"/>
    <w:rsid w:val="008C2385"/>
    <w:rsid w:val="008C3A40"/>
    <w:rsid w:val="008C5644"/>
    <w:rsid w:val="008C5ACB"/>
    <w:rsid w:val="008C6134"/>
    <w:rsid w:val="008C751D"/>
    <w:rsid w:val="008D0FAB"/>
    <w:rsid w:val="008D175B"/>
    <w:rsid w:val="008D24CA"/>
    <w:rsid w:val="008D2726"/>
    <w:rsid w:val="008D2B51"/>
    <w:rsid w:val="008D5249"/>
    <w:rsid w:val="008E021C"/>
    <w:rsid w:val="008E0537"/>
    <w:rsid w:val="008E0797"/>
    <w:rsid w:val="008E0E49"/>
    <w:rsid w:val="008E2389"/>
    <w:rsid w:val="008E3B88"/>
    <w:rsid w:val="008E5A55"/>
    <w:rsid w:val="008E71A0"/>
    <w:rsid w:val="008E7A5F"/>
    <w:rsid w:val="008F0DB1"/>
    <w:rsid w:val="008F0EB0"/>
    <w:rsid w:val="008F1E5F"/>
    <w:rsid w:val="008F2BF0"/>
    <w:rsid w:val="008F2DAC"/>
    <w:rsid w:val="008F2F48"/>
    <w:rsid w:val="008F2FEF"/>
    <w:rsid w:val="008F3B11"/>
    <w:rsid w:val="008F4D29"/>
    <w:rsid w:val="008F5294"/>
    <w:rsid w:val="008F5459"/>
    <w:rsid w:val="008F6248"/>
    <w:rsid w:val="008F644D"/>
    <w:rsid w:val="008F6ACE"/>
    <w:rsid w:val="008F7F7A"/>
    <w:rsid w:val="008F7F7C"/>
    <w:rsid w:val="00902D25"/>
    <w:rsid w:val="0090356F"/>
    <w:rsid w:val="00905E3C"/>
    <w:rsid w:val="00906B3E"/>
    <w:rsid w:val="00906DE4"/>
    <w:rsid w:val="00907040"/>
    <w:rsid w:val="00907244"/>
    <w:rsid w:val="00912729"/>
    <w:rsid w:val="00912B0D"/>
    <w:rsid w:val="00912FA6"/>
    <w:rsid w:val="00913C32"/>
    <w:rsid w:val="00913F73"/>
    <w:rsid w:val="00914FAB"/>
    <w:rsid w:val="0091570B"/>
    <w:rsid w:val="00916D53"/>
    <w:rsid w:val="00916F35"/>
    <w:rsid w:val="00917B3B"/>
    <w:rsid w:val="00923BF8"/>
    <w:rsid w:val="00925349"/>
    <w:rsid w:val="00925B04"/>
    <w:rsid w:val="00926AAC"/>
    <w:rsid w:val="00926DE8"/>
    <w:rsid w:val="00930315"/>
    <w:rsid w:val="00930F31"/>
    <w:rsid w:val="009310FC"/>
    <w:rsid w:val="00934130"/>
    <w:rsid w:val="00935C08"/>
    <w:rsid w:val="00935FA2"/>
    <w:rsid w:val="00935FCB"/>
    <w:rsid w:val="009361DE"/>
    <w:rsid w:val="009368F7"/>
    <w:rsid w:val="00936C43"/>
    <w:rsid w:val="00936E6A"/>
    <w:rsid w:val="00940976"/>
    <w:rsid w:val="00940A21"/>
    <w:rsid w:val="00940B11"/>
    <w:rsid w:val="00941053"/>
    <w:rsid w:val="00942154"/>
    <w:rsid w:val="00942862"/>
    <w:rsid w:val="009434EF"/>
    <w:rsid w:val="00943F17"/>
    <w:rsid w:val="009447AA"/>
    <w:rsid w:val="009447E8"/>
    <w:rsid w:val="009469D2"/>
    <w:rsid w:val="00946A99"/>
    <w:rsid w:val="00947C51"/>
    <w:rsid w:val="00947CA8"/>
    <w:rsid w:val="00952589"/>
    <w:rsid w:val="00955C69"/>
    <w:rsid w:val="0095606E"/>
    <w:rsid w:val="00956615"/>
    <w:rsid w:val="00960862"/>
    <w:rsid w:val="00960C66"/>
    <w:rsid w:val="00961225"/>
    <w:rsid w:val="00962C76"/>
    <w:rsid w:val="00963D89"/>
    <w:rsid w:val="00966B0B"/>
    <w:rsid w:val="00967DA0"/>
    <w:rsid w:val="0097063B"/>
    <w:rsid w:val="00971063"/>
    <w:rsid w:val="0097114E"/>
    <w:rsid w:val="0097137F"/>
    <w:rsid w:val="00971834"/>
    <w:rsid w:val="00971DA4"/>
    <w:rsid w:val="009723B7"/>
    <w:rsid w:val="00972F30"/>
    <w:rsid w:val="009732F1"/>
    <w:rsid w:val="009740C0"/>
    <w:rsid w:val="0097559E"/>
    <w:rsid w:val="00975D8E"/>
    <w:rsid w:val="00976145"/>
    <w:rsid w:val="00976366"/>
    <w:rsid w:val="00976B2E"/>
    <w:rsid w:val="009825AA"/>
    <w:rsid w:val="009825B3"/>
    <w:rsid w:val="00984DE0"/>
    <w:rsid w:val="00985208"/>
    <w:rsid w:val="009873BB"/>
    <w:rsid w:val="00987600"/>
    <w:rsid w:val="00987812"/>
    <w:rsid w:val="00987DF0"/>
    <w:rsid w:val="00991AB5"/>
    <w:rsid w:val="00994305"/>
    <w:rsid w:val="00995E43"/>
    <w:rsid w:val="00996016"/>
    <w:rsid w:val="009963D1"/>
    <w:rsid w:val="00996B2B"/>
    <w:rsid w:val="00996BED"/>
    <w:rsid w:val="009A0195"/>
    <w:rsid w:val="009A07B9"/>
    <w:rsid w:val="009A1E32"/>
    <w:rsid w:val="009A26A5"/>
    <w:rsid w:val="009A26D1"/>
    <w:rsid w:val="009A32E9"/>
    <w:rsid w:val="009A461B"/>
    <w:rsid w:val="009A4F86"/>
    <w:rsid w:val="009A548A"/>
    <w:rsid w:val="009A79B1"/>
    <w:rsid w:val="009B0733"/>
    <w:rsid w:val="009B11C5"/>
    <w:rsid w:val="009B1296"/>
    <w:rsid w:val="009B1831"/>
    <w:rsid w:val="009B2EDD"/>
    <w:rsid w:val="009B37F1"/>
    <w:rsid w:val="009B3C87"/>
    <w:rsid w:val="009B5310"/>
    <w:rsid w:val="009B5CAE"/>
    <w:rsid w:val="009B6247"/>
    <w:rsid w:val="009B7BEE"/>
    <w:rsid w:val="009C06CA"/>
    <w:rsid w:val="009C1DCE"/>
    <w:rsid w:val="009C3A7B"/>
    <w:rsid w:val="009C408C"/>
    <w:rsid w:val="009C613A"/>
    <w:rsid w:val="009C684F"/>
    <w:rsid w:val="009D0192"/>
    <w:rsid w:val="009D05E2"/>
    <w:rsid w:val="009D0BC5"/>
    <w:rsid w:val="009D0DC3"/>
    <w:rsid w:val="009D1BD8"/>
    <w:rsid w:val="009D3719"/>
    <w:rsid w:val="009D513A"/>
    <w:rsid w:val="009D5FE1"/>
    <w:rsid w:val="009D6820"/>
    <w:rsid w:val="009D7D31"/>
    <w:rsid w:val="009E1A03"/>
    <w:rsid w:val="009E30B9"/>
    <w:rsid w:val="009E4DB6"/>
    <w:rsid w:val="009F1154"/>
    <w:rsid w:val="009F189D"/>
    <w:rsid w:val="009F1B75"/>
    <w:rsid w:val="009F2427"/>
    <w:rsid w:val="009F29AA"/>
    <w:rsid w:val="009F38DA"/>
    <w:rsid w:val="009F3ABB"/>
    <w:rsid w:val="009F6B38"/>
    <w:rsid w:val="009F71C4"/>
    <w:rsid w:val="00A00A42"/>
    <w:rsid w:val="00A00B08"/>
    <w:rsid w:val="00A021F6"/>
    <w:rsid w:val="00A037C0"/>
    <w:rsid w:val="00A0387E"/>
    <w:rsid w:val="00A05A77"/>
    <w:rsid w:val="00A07037"/>
    <w:rsid w:val="00A10276"/>
    <w:rsid w:val="00A10DF6"/>
    <w:rsid w:val="00A14133"/>
    <w:rsid w:val="00A158A0"/>
    <w:rsid w:val="00A16C54"/>
    <w:rsid w:val="00A17F0D"/>
    <w:rsid w:val="00A20571"/>
    <w:rsid w:val="00A20CCF"/>
    <w:rsid w:val="00A226E1"/>
    <w:rsid w:val="00A24FBD"/>
    <w:rsid w:val="00A25656"/>
    <w:rsid w:val="00A25962"/>
    <w:rsid w:val="00A25A86"/>
    <w:rsid w:val="00A26103"/>
    <w:rsid w:val="00A325EB"/>
    <w:rsid w:val="00A32835"/>
    <w:rsid w:val="00A43249"/>
    <w:rsid w:val="00A43AD2"/>
    <w:rsid w:val="00A44450"/>
    <w:rsid w:val="00A448FD"/>
    <w:rsid w:val="00A45D0F"/>
    <w:rsid w:val="00A45ED3"/>
    <w:rsid w:val="00A47AC4"/>
    <w:rsid w:val="00A47CC1"/>
    <w:rsid w:val="00A501F6"/>
    <w:rsid w:val="00A50DF4"/>
    <w:rsid w:val="00A5326C"/>
    <w:rsid w:val="00A532EB"/>
    <w:rsid w:val="00A549C2"/>
    <w:rsid w:val="00A54BE9"/>
    <w:rsid w:val="00A55099"/>
    <w:rsid w:val="00A55314"/>
    <w:rsid w:val="00A56041"/>
    <w:rsid w:val="00A563C6"/>
    <w:rsid w:val="00A56C80"/>
    <w:rsid w:val="00A60B06"/>
    <w:rsid w:val="00A61ACC"/>
    <w:rsid w:val="00A62B44"/>
    <w:rsid w:val="00A64623"/>
    <w:rsid w:val="00A64AB9"/>
    <w:rsid w:val="00A65F69"/>
    <w:rsid w:val="00A6611D"/>
    <w:rsid w:val="00A6694F"/>
    <w:rsid w:val="00A72545"/>
    <w:rsid w:val="00A72EFE"/>
    <w:rsid w:val="00A73B38"/>
    <w:rsid w:val="00A740D1"/>
    <w:rsid w:val="00A748DE"/>
    <w:rsid w:val="00A76555"/>
    <w:rsid w:val="00A76F1A"/>
    <w:rsid w:val="00A77197"/>
    <w:rsid w:val="00A77559"/>
    <w:rsid w:val="00A8083A"/>
    <w:rsid w:val="00A82B42"/>
    <w:rsid w:val="00A82D2D"/>
    <w:rsid w:val="00A82F80"/>
    <w:rsid w:val="00A84E14"/>
    <w:rsid w:val="00A85191"/>
    <w:rsid w:val="00A87A49"/>
    <w:rsid w:val="00A87DD7"/>
    <w:rsid w:val="00A92EB8"/>
    <w:rsid w:val="00A931CC"/>
    <w:rsid w:val="00A9323F"/>
    <w:rsid w:val="00A941FA"/>
    <w:rsid w:val="00A9577A"/>
    <w:rsid w:val="00A95EE7"/>
    <w:rsid w:val="00A96495"/>
    <w:rsid w:val="00A96670"/>
    <w:rsid w:val="00AA00D7"/>
    <w:rsid w:val="00AA0399"/>
    <w:rsid w:val="00AA22D3"/>
    <w:rsid w:val="00AA4002"/>
    <w:rsid w:val="00AA492E"/>
    <w:rsid w:val="00AA6627"/>
    <w:rsid w:val="00AB20DE"/>
    <w:rsid w:val="00AB47E2"/>
    <w:rsid w:val="00AB72FA"/>
    <w:rsid w:val="00AB7B1C"/>
    <w:rsid w:val="00AB7C04"/>
    <w:rsid w:val="00AC0282"/>
    <w:rsid w:val="00AC046A"/>
    <w:rsid w:val="00AC0C78"/>
    <w:rsid w:val="00AC5C09"/>
    <w:rsid w:val="00AC7796"/>
    <w:rsid w:val="00AC783A"/>
    <w:rsid w:val="00AC7C83"/>
    <w:rsid w:val="00AD0025"/>
    <w:rsid w:val="00AD10DF"/>
    <w:rsid w:val="00AD21AB"/>
    <w:rsid w:val="00AD2C44"/>
    <w:rsid w:val="00AD4B81"/>
    <w:rsid w:val="00AD4E7C"/>
    <w:rsid w:val="00AD5889"/>
    <w:rsid w:val="00AE1C43"/>
    <w:rsid w:val="00AE2010"/>
    <w:rsid w:val="00AE2852"/>
    <w:rsid w:val="00AE28B8"/>
    <w:rsid w:val="00AE474C"/>
    <w:rsid w:val="00AE5E47"/>
    <w:rsid w:val="00AE6103"/>
    <w:rsid w:val="00AE7166"/>
    <w:rsid w:val="00AF0BEB"/>
    <w:rsid w:val="00AF11F9"/>
    <w:rsid w:val="00AF2206"/>
    <w:rsid w:val="00AF2D3F"/>
    <w:rsid w:val="00AF4D3C"/>
    <w:rsid w:val="00AF66E2"/>
    <w:rsid w:val="00AF685F"/>
    <w:rsid w:val="00AF6ABA"/>
    <w:rsid w:val="00AF7F78"/>
    <w:rsid w:val="00B01459"/>
    <w:rsid w:val="00B022FA"/>
    <w:rsid w:val="00B07121"/>
    <w:rsid w:val="00B077E3"/>
    <w:rsid w:val="00B110EA"/>
    <w:rsid w:val="00B145F6"/>
    <w:rsid w:val="00B148BF"/>
    <w:rsid w:val="00B14BA8"/>
    <w:rsid w:val="00B156D9"/>
    <w:rsid w:val="00B15D4C"/>
    <w:rsid w:val="00B203DC"/>
    <w:rsid w:val="00B274AC"/>
    <w:rsid w:val="00B277C1"/>
    <w:rsid w:val="00B279D1"/>
    <w:rsid w:val="00B300BB"/>
    <w:rsid w:val="00B311A6"/>
    <w:rsid w:val="00B322ED"/>
    <w:rsid w:val="00B335BF"/>
    <w:rsid w:val="00B33757"/>
    <w:rsid w:val="00B33F17"/>
    <w:rsid w:val="00B360E1"/>
    <w:rsid w:val="00B41DBD"/>
    <w:rsid w:val="00B4215C"/>
    <w:rsid w:val="00B44160"/>
    <w:rsid w:val="00B45349"/>
    <w:rsid w:val="00B459E8"/>
    <w:rsid w:val="00B45B17"/>
    <w:rsid w:val="00B46698"/>
    <w:rsid w:val="00B46927"/>
    <w:rsid w:val="00B50F21"/>
    <w:rsid w:val="00B511FE"/>
    <w:rsid w:val="00B52511"/>
    <w:rsid w:val="00B52E07"/>
    <w:rsid w:val="00B530B5"/>
    <w:rsid w:val="00B53E66"/>
    <w:rsid w:val="00B540F3"/>
    <w:rsid w:val="00B5437E"/>
    <w:rsid w:val="00B558F3"/>
    <w:rsid w:val="00B5671D"/>
    <w:rsid w:val="00B57E80"/>
    <w:rsid w:val="00B57F06"/>
    <w:rsid w:val="00B60141"/>
    <w:rsid w:val="00B6069A"/>
    <w:rsid w:val="00B649FB"/>
    <w:rsid w:val="00B668F3"/>
    <w:rsid w:val="00B73E05"/>
    <w:rsid w:val="00B74083"/>
    <w:rsid w:val="00B75D87"/>
    <w:rsid w:val="00B806F8"/>
    <w:rsid w:val="00B80CA6"/>
    <w:rsid w:val="00B83670"/>
    <w:rsid w:val="00B83B78"/>
    <w:rsid w:val="00B85722"/>
    <w:rsid w:val="00B90831"/>
    <w:rsid w:val="00B92C9C"/>
    <w:rsid w:val="00B93748"/>
    <w:rsid w:val="00B94116"/>
    <w:rsid w:val="00B972FF"/>
    <w:rsid w:val="00BA0969"/>
    <w:rsid w:val="00BA5916"/>
    <w:rsid w:val="00BA5E99"/>
    <w:rsid w:val="00BA73D8"/>
    <w:rsid w:val="00BA77A1"/>
    <w:rsid w:val="00BB5DE8"/>
    <w:rsid w:val="00BC060B"/>
    <w:rsid w:val="00BC21BD"/>
    <w:rsid w:val="00BC2583"/>
    <w:rsid w:val="00BC34A1"/>
    <w:rsid w:val="00BC34FE"/>
    <w:rsid w:val="00BC4852"/>
    <w:rsid w:val="00BC6A80"/>
    <w:rsid w:val="00BC7733"/>
    <w:rsid w:val="00BD05B5"/>
    <w:rsid w:val="00BD0825"/>
    <w:rsid w:val="00BD1DA3"/>
    <w:rsid w:val="00BD2B39"/>
    <w:rsid w:val="00BD2B50"/>
    <w:rsid w:val="00BD31A0"/>
    <w:rsid w:val="00BD3C1C"/>
    <w:rsid w:val="00BD415E"/>
    <w:rsid w:val="00BD4243"/>
    <w:rsid w:val="00BD607C"/>
    <w:rsid w:val="00BD73E4"/>
    <w:rsid w:val="00BD74AF"/>
    <w:rsid w:val="00BD7AC7"/>
    <w:rsid w:val="00BD7F50"/>
    <w:rsid w:val="00BD7FC4"/>
    <w:rsid w:val="00BE0267"/>
    <w:rsid w:val="00BE0AB6"/>
    <w:rsid w:val="00BE0AE9"/>
    <w:rsid w:val="00BE1C48"/>
    <w:rsid w:val="00BE432F"/>
    <w:rsid w:val="00BE474E"/>
    <w:rsid w:val="00BF2D67"/>
    <w:rsid w:val="00BF2D85"/>
    <w:rsid w:val="00BF36FA"/>
    <w:rsid w:val="00BF3EC0"/>
    <w:rsid w:val="00BF4648"/>
    <w:rsid w:val="00BF46A9"/>
    <w:rsid w:val="00C02B57"/>
    <w:rsid w:val="00C054F8"/>
    <w:rsid w:val="00C07239"/>
    <w:rsid w:val="00C10B8F"/>
    <w:rsid w:val="00C110E6"/>
    <w:rsid w:val="00C11A8B"/>
    <w:rsid w:val="00C12344"/>
    <w:rsid w:val="00C12697"/>
    <w:rsid w:val="00C15167"/>
    <w:rsid w:val="00C21805"/>
    <w:rsid w:val="00C21E14"/>
    <w:rsid w:val="00C2366A"/>
    <w:rsid w:val="00C25461"/>
    <w:rsid w:val="00C260E5"/>
    <w:rsid w:val="00C27B56"/>
    <w:rsid w:val="00C307DA"/>
    <w:rsid w:val="00C32655"/>
    <w:rsid w:val="00C350BC"/>
    <w:rsid w:val="00C3530D"/>
    <w:rsid w:val="00C35944"/>
    <w:rsid w:val="00C36D61"/>
    <w:rsid w:val="00C42AE0"/>
    <w:rsid w:val="00C43517"/>
    <w:rsid w:val="00C44E9D"/>
    <w:rsid w:val="00C458F3"/>
    <w:rsid w:val="00C50175"/>
    <w:rsid w:val="00C519FB"/>
    <w:rsid w:val="00C526AA"/>
    <w:rsid w:val="00C52BF2"/>
    <w:rsid w:val="00C53EAF"/>
    <w:rsid w:val="00C54DC6"/>
    <w:rsid w:val="00C562A2"/>
    <w:rsid w:val="00C5682B"/>
    <w:rsid w:val="00C569DE"/>
    <w:rsid w:val="00C5792A"/>
    <w:rsid w:val="00C60159"/>
    <w:rsid w:val="00C6119D"/>
    <w:rsid w:val="00C6346C"/>
    <w:rsid w:val="00C65C2A"/>
    <w:rsid w:val="00C6730B"/>
    <w:rsid w:val="00C679F4"/>
    <w:rsid w:val="00C67A99"/>
    <w:rsid w:val="00C67D0E"/>
    <w:rsid w:val="00C70C66"/>
    <w:rsid w:val="00C70E4A"/>
    <w:rsid w:val="00C72289"/>
    <w:rsid w:val="00C72843"/>
    <w:rsid w:val="00C73064"/>
    <w:rsid w:val="00C732FA"/>
    <w:rsid w:val="00C73788"/>
    <w:rsid w:val="00C73E5A"/>
    <w:rsid w:val="00C74CA2"/>
    <w:rsid w:val="00C74D15"/>
    <w:rsid w:val="00C75CF4"/>
    <w:rsid w:val="00C8067D"/>
    <w:rsid w:val="00C810D0"/>
    <w:rsid w:val="00C81EBD"/>
    <w:rsid w:val="00C81FA0"/>
    <w:rsid w:val="00C83F81"/>
    <w:rsid w:val="00C846E8"/>
    <w:rsid w:val="00C865F3"/>
    <w:rsid w:val="00C869D6"/>
    <w:rsid w:val="00C86FF9"/>
    <w:rsid w:val="00C87A2B"/>
    <w:rsid w:val="00C91679"/>
    <w:rsid w:val="00C931A0"/>
    <w:rsid w:val="00C9325E"/>
    <w:rsid w:val="00C9409A"/>
    <w:rsid w:val="00C94A26"/>
    <w:rsid w:val="00C96A9B"/>
    <w:rsid w:val="00C978AD"/>
    <w:rsid w:val="00CA14AC"/>
    <w:rsid w:val="00CA2DD4"/>
    <w:rsid w:val="00CA38B8"/>
    <w:rsid w:val="00CA749F"/>
    <w:rsid w:val="00CB5C37"/>
    <w:rsid w:val="00CC07DA"/>
    <w:rsid w:val="00CC1008"/>
    <w:rsid w:val="00CC2494"/>
    <w:rsid w:val="00CC2DAB"/>
    <w:rsid w:val="00CC4851"/>
    <w:rsid w:val="00CC50A0"/>
    <w:rsid w:val="00CD102C"/>
    <w:rsid w:val="00CD12F5"/>
    <w:rsid w:val="00CD1913"/>
    <w:rsid w:val="00CD2600"/>
    <w:rsid w:val="00CD34AA"/>
    <w:rsid w:val="00CD4F24"/>
    <w:rsid w:val="00CD56D3"/>
    <w:rsid w:val="00CD665E"/>
    <w:rsid w:val="00CD70CA"/>
    <w:rsid w:val="00CD76F8"/>
    <w:rsid w:val="00CE029A"/>
    <w:rsid w:val="00CE0D03"/>
    <w:rsid w:val="00CE306E"/>
    <w:rsid w:val="00CE3D82"/>
    <w:rsid w:val="00CE5FA7"/>
    <w:rsid w:val="00CE6B3E"/>
    <w:rsid w:val="00CE77B8"/>
    <w:rsid w:val="00CE7A60"/>
    <w:rsid w:val="00CF0615"/>
    <w:rsid w:val="00CF061E"/>
    <w:rsid w:val="00CF0822"/>
    <w:rsid w:val="00CF28B5"/>
    <w:rsid w:val="00CF2BD9"/>
    <w:rsid w:val="00CF2C81"/>
    <w:rsid w:val="00CF367E"/>
    <w:rsid w:val="00CF537D"/>
    <w:rsid w:val="00CF593E"/>
    <w:rsid w:val="00CF5E16"/>
    <w:rsid w:val="00D028B2"/>
    <w:rsid w:val="00D03A74"/>
    <w:rsid w:val="00D04116"/>
    <w:rsid w:val="00D05499"/>
    <w:rsid w:val="00D05516"/>
    <w:rsid w:val="00D05545"/>
    <w:rsid w:val="00D076F9"/>
    <w:rsid w:val="00D07ED3"/>
    <w:rsid w:val="00D10E52"/>
    <w:rsid w:val="00D12088"/>
    <w:rsid w:val="00D123FF"/>
    <w:rsid w:val="00D124B3"/>
    <w:rsid w:val="00D128A9"/>
    <w:rsid w:val="00D12E6C"/>
    <w:rsid w:val="00D15311"/>
    <w:rsid w:val="00D15D7A"/>
    <w:rsid w:val="00D17F79"/>
    <w:rsid w:val="00D21D2A"/>
    <w:rsid w:val="00D22F5E"/>
    <w:rsid w:val="00D23317"/>
    <w:rsid w:val="00D237CD"/>
    <w:rsid w:val="00D257B5"/>
    <w:rsid w:val="00D26B6B"/>
    <w:rsid w:val="00D27F53"/>
    <w:rsid w:val="00D31EE2"/>
    <w:rsid w:val="00D3361B"/>
    <w:rsid w:val="00D345D4"/>
    <w:rsid w:val="00D34D58"/>
    <w:rsid w:val="00D35EF3"/>
    <w:rsid w:val="00D36D8E"/>
    <w:rsid w:val="00D43AFB"/>
    <w:rsid w:val="00D44CCD"/>
    <w:rsid w:val="00D45B3A"/>
    <w:rsid w:val="00D45CA5"/>
    <w:rsid w:val="00D45E42"/>
    <w:rsid w:val="00D47D3D"/>
    <w:rsid w:val="00D502E4"/>
    <w:rsid w:val="00D50881"/>
    <w:rsid w:val="00D50F52"/>
    <w:rsid w:val="00D512CC"/>
    <w:rsid w:val="00D52704"/>
    <w:rsid w:val="00D55A1B"/>
    <w:rsid w:val="00D60153"/>
    <w:rsid w:val="00D6016E"/>
    <w:rsid w:val="00D6125D"/>
    <w:rsid w:val="00D62D13"/>
    <w:rsid w:val="00D63DB8"/>
    <w:rsid w:val="00D648A4"/>
    <w:rsid w:val="00D669E9"/>
    <w:rsid w:val="00D6741B"/>
    <w:rsid w:val="00D67869"/>
    <w:rsid w:val="00D708C3"/>
    <w:rsid w:val="00D71501"/>
    <w:rsid w:val="00D733B1"/>
    <w:rsid w:val="00D73D64"/>
    <w:rsid w:val="00D75704"/>
    <w:rsid w:val="00D75E02"/>
    <w:rsid w:val="00D77772"/>
    <w:rsid w:val="00D77B72"/>
    <w:rsid w:val="00D803C9"/>
    <w:rsid w:val="00D807D8"/>
    <w:rsid w:val="00D83642"/>
    <w:rsid w:val="00D83B6A"/>
    <w:rsid w:val="00D856C3"/>
    <w:rsid w:val="00D86505"/>
    <w:rsid w:val="00D900C2"/>
    <w:rsid w:val="00D9010F"/>
    <w:rsid w:val="00D90C50"/>
    <w:rsid w:val="00D91369"/>
    <w:rsid w:val="00D91D93"/>
    <w:rsid w:val="00D91E7F"/>
    <w:rsid w:val="00D9246D"/>
    <w:rsid w:val="00D937E5"/>
    <w:rsid w:val="00D93B9D"/>
    <w:rsid w:val="00D93CE5"/>
    <w:rsid w:val="00D944AE"/>
    <w:rsid w:val="00D94F7A"/>
    <w:rsid w:val="00D95F13"/>
    <w:rsid w:val="00D97CE2"/>
    <w:rsid w:val="00DA44FD"/>
    <w:rsid w:val="00DA4FC9"/>
    <w:rsid w:val="00DA620C"/>
    <w:rsid w:val="00DB1335"/>
    <w:rsid w:val="00DB14DB"/>
    <w:rsid w:val="00DB21AC"/>
    <w:rsid w:val="00DB229A"/>
    <w:rsid w:val="00DB23C3"/>
    <w:rsid w:val="00DB5ACB"/>
    <w:rsid w:val="00DC00A7"/>
    <w:rsid w:val="00DC053F"/>
    <w:rsid w:val="00DC2B4B"/>
    <w:rsid w:val="00DC34CB"/>
    <w:rsid w:val="00DC3C50"/>
    <w:rsid w:val="00DC57E9"/>
    <w:rsid w:val="00DD090D"/>
    <w:rsid w:val="00DD0D91"/>
    <w:rsid w:val="00DD3062"/>
    <w:rsid w:val="00DD30E7"/>
    <w:rsid w:val="00DD3B25"/>
    <w:rsid w:val="00DD3EF8"/>
    <w:rsid w:val="00DD4B68"/>
    <w:rsid w:val="00DD4BEC"/>
    <w:rsid w:val="00DD6EDC"/>
    <w:rsid w:val="00DD6F4E"/>
    <w:rsid w:val="00DD714B"/>
    <w:rsid w:val="00DE1C27"/>
    <w:rsid w:val="00DE5BC8"/>
    <w:rsid w:val="00DE61A5"/>
    <w:rsid w:val="00DF2F0F"/>
    <w:rsid w:val="00DF3BBD"/>
    <w:rsid w:val="00DF48A5"/>
    <w:rsid w:val="00DF4A21"/>
    <w:rsid w:val="00DF5A87"/>
    <w:rsid w:val="00DF5BAD"/>
    <w:rsid w:val="00DF7A21"/>
    <w:rsid w:val="00DF7DCC"/>
    <w:rsid w:val="00E0069D"/>
    <w:rsid w:val="00E03B93"/>
    <w:rsid w:val="00E05310"/>
    <w:rsid w:val="00E0547B"/>
    <w:rsid w:val="00E05B62"/>
    <w:rsid w:val="00E065A3"/>
    <w:rsid w:val="00E06B64"/>
    <w:rsid w:val="00E15456"/>
    <w:rsid w:val="00E1611C"/>
    <w:rsid w:val="00E1670A"/>
    <w:rsid w:val="00E176BE"/>
    <w:rsid w:val="00E176E9"/>
    <w:rsid w:val="00E17C77"/>
    <w:rsid w:val="00E23E9E"/>
    <w:rsid w:val="00E25E13"/>
    <w:rsid w:val="00E26BFD"/>
    <w:rsid w:val="00E26E42"/>
    <w:rsid w:val="00E32316"/>
    <w:rsid w:val="00E3314E"/>
    <w:rsid w:val="00E338EC"/>
    <w:rsid w:val="00E33C24"/>
    <w:rsid w:val="00E34526"/>
    <w:rsid w:val="00E3515D"/>
    <w:rsid w:val="00E367E8"/>
    <w:rsid w:val="00E40C75"/>
    <w:rsid w:val="00E44B40"/>
    <w:rsid w:val="00E44ECF"/>
    <w:rsid w:val="00E4569C"/>
    <w:rsid w:val="00E457BD"/>
    <w:rsid w:val="00E45FFE"/>
    <w:rsid w:val="00E4781C"/>
    <w:rsid w:val="00E47C4D"/>
    <w:rsid w:val="00E51705"/>
    <w:rsid w:val="00E53618"/>
    <w:rsid w:val="00E53E46"/>
    <w:rsid w:val="00E549C2"/>
    <w:rsid w:val="00E55402"/>
    <w:rsid w:val="00E554C8"/>
    <w:rsid w:val="00E55910"/>
    <w:rsid w:val="00E56231"/>
    <w:rsid w:val="00E609E7"/>
    <w:rsid w:val="00E60C64"/>
    <w:rsid w:val="00E612F4"/>
    <w:rsid w:val="00E62F48"/>
    <w:rsid w:val="00E6421E"/>
    <w:rsid w:val="00E6464C"/>
    <w:rsid w:val="00E65706"/>
    <w:rsid w:val="00E658E1"/>
    <w:rsid w:val="00E65CEE"/>
    <w:rsid w:val="00E661A0"/>
    <w:rsid w:val="00E67923"/>
    <w:rsid w:val="00E67B35"/>
    <w:rsid w:val="00E702BE"/>
    <w:rsid w:val="00E70545"/>
    <w:rsid w:val="00E71433"/>
    <w:rsid w:val="00E73C98"/>
    <w:rsid w:val="00E7441A"/>
    <w:rsid w:val="00E74591"/>
    <w:rsid w:val="00E74ED0"/>
    <w:rsid w:val="00E76686"/>
    <w:rsid w:val="00E76976"/>
    <w:rsid w:val="00E80F2F"/>
    <w:rsid w:val="00E81901"/>
    <w:rsid w:val="00E83090"/>
    <w:rsid w:val="00E830F5"/>
    <w:rsid w:val="00E84F6B"/>
    <w:rsid w:val="00E85918"/>
    <w:rsid w:val="00E85ED1"/>
    <w:rsid w:val="00E867B2"/>
    <w:rsid w:val="00E86F09"/>
    <w:rsid w:val="00E87BE7"/>
    <w:rsid w:val="00E87D3A"/>
    <w:rsid w:val="00E87FA9"/>
    <w:rsid w:val="00E9002E"/>
    <w:rsid w:val="00E90B7D"/>
    <w:rsid w:val="00E9117C"/>
    <w:rsid w:val="00E91323"/>
    <w:rsid w:val="00E91A46"/>
    <w:rsid w:val="00E92B5E"/>
    <w:rsid w:val="00E93CBA"/>
    <w:rsid w:val="00E93D8A"/>
    <w:rsid w:val="00E9441C"/>
    <w:rsid w:val="00E95B7B"/>
    <w:rsid w:val="00EA026D"/>
    <w:rsid w:val="00EA249F"/>
    <w:rsid w:val="00EA35DB"/>
    <w:rsid w:val="00EA36B4"/>
    <w:rsid w:val="00EA38DE"/>
    <w:rsid w:val="00EA3E39"/>
    <w:rsid w:val="00EA5867"/>
    <w:rsid w:val="00EA60DC"/>
    <w:rsid w:val="00EA62B5"/>
    <w:rsid w:val="00EA6A55"/>
    <w:rsid w:val="00EA71E3"/>
    <w:rsid w:val="00EA720A"/>
    <w:rsid w:val="00EB1A93"/>
    <w:rsid w:val="00EC28C8"/>
    <w:rsid w:val="00EC33A0"/>
    <w:rsid w:val="00EC676D"/>
    <w:rsid w:val="00EC7E3E"/>
    <w:rsid w:val="00EC7EAC"/>
    <w:rsid w:val="00ED0107"/>
    <w:rsid w:val="00ED1BA0"/>
    <w:rsid w:val="00ED25B7"/>
    <w:rsid w:val="00ED5FB9"/>
    <w:rsid w:val="00ED6A07"/>
    <w:rsid w:val="00ED7547"/>
    <w:rsid w:val="00EE0095"/>
    <w:rsid w:val="00EE07FD"/>
    <w:rsid w:val="00EE1532"/>
    <w:rsid w:val="00EE2072"/>
    <w:rsid w:val="00EE29CE"/>
    <w:rsid w:val="00EE3E28"/>
    <w:rsid w:val="00EE5676"/>
    <w:rsid w:val="00EE626E"/>
    <w:rsid w:val="00EE63B5"/>
    <w:rsid w:val="00EF01B8"/>
    <w:rsid w:val="00EF11A2"/>
    <w:rsid w:val="00EF1565"/>
    <w:rsid w:val="00EF41B2"/>
    <w:rsid w:val="00EF5460"/>
    <w:rsid w:val="00EF6583"/>
    <w:rsid w:val="00F0154C"/>
    <w:rsid w:val="00F015C9"/>
    <w:rsid w:val="00F028E5"/>
    <w:rsid w:val="00F02E1F"/>
    <w:rsid w:val="00F0338C"/>
    <w:rsid w:val="00F04F35"/>
    <w:rsid w:val="00F05687"/>
    <w:rsid w:val="00F059B5"/>
    <w:rsid w:val="00F06E03"/>
    <w:rsid w:val="00F07B7F"/>
    <w:rsid w:val="00F10025"/>
    <w:rsid w:val="00F10ECD"/>
    <w:rsid w:val="00F11DFC"/>
    <w:rsid w:val="00F11F56"/>
    <w:rsid w:val="00F12701"/>
    <w:rsid w:val="00F148A0"/>
    <w:rsid w:val="00F14993"/>
    <w:rsid w:val="00F16A93"/>
    <w:rsid w:val="00F1732F"/>
    <w:rsid w:val="00F229BA"/>
    <w:rsid w:val="00F2343D"/>
    <w:rsid w:val="00F24AE2"/>
    <w:rsid w:val="00F25A54"/>
    <w:rsid w:val="00F25E1F"/>
    <w:rsid w:val="00F276BE"/>
    <w:rsid w:val="00F27710"/>
    <w:rsid w:val="00F27B41"/>
    <w:rsid w:val="00F31020"/>
    <w:rsid w:val="00F3104F"/>
    <w:rsid w:val="00F31CCF"/>
    <w:rsid w:val="00F342D7"/>
    <w:rsid w:val="00F34957"/>
    <w:rsid w:val="00F3600F"/>
    <w:rsid w:val="00F36F72"/>
    <w:rsid w:val="00F40BDC"/>
    <w:rsid w:val="00F42444"/>
    <w:rsid w:val="00F428AF"/>
    <w:rsid w:val="00F448A1"/>
    <w:rsid w:val="00F45484"/>
    <w:rsid w:val="00F4672A"/>
    <w:rsid w:val="00F46F12"/>
    <w:rsid w:val="00F4703F"/>
    <w:rsid w:val="00F47E01"/>
    <w:rsid w:val="00F5036B"/>
    <w:rsid w:val="00F50A25"/>
    <w:rsid w:val="00F50A7A"/>
    <w:rsid w:val="00F51152"/>
    <w:rsid w:val="00F511B2"/>
    <w:rsid w:val="00F51F0D"/>
    <w:rsid w:val="00F617AD"/>
    <w:rsid w:val="00F61E03"/>
    <w:rsid w:val="00F64794"/>
    <w:rsid w:val="00F65738"/>
    <w:rsid w:val="00F66E06"/>
    <w:rsid w:val="00F67217"/>
    <w:rsid w:val="00F6770A"/>
    <w:rsid w:val="00F67D0D"/>
    <w:rsid w:val="00F71B71"/>
    <w:rsid w:val="00F72B6A"/>
    <w:rsid w:val="00F752E2"/>
    <w:rsid w:val="00F767C0"/>
    <w:rsid w:val="00F77E69"/>
    <w:rsid w:val="00F801CE"/>
    <w:rsid w:val="00F8021D"/>
    <w:rsid w:val="00F80F7A"/>
    <w:rsid w:val="00F822C7"/>
    <w:rsid w:val="00F839E4"/>
    <w:rsid w:val="00F83E95"/>
    <w:rsid w:val="00F841A2"/>
    <w:rsid w:val="00F9079D"/>
    <w:rsid w:val="00F914AD"/>
    <w:rsid w:val="00F92EAF"/>
    <w:rsid w:val="00F92F4D"/>
    <w:rsid w:val="00F97618"/>
    <w:rsid w:val="00FA0F6C"/>
    <w:rsid w:val="00FA1A79"/>
    <w:rsid w:val="00FA3A5B"/>
    <w:rsid w:val="00FA42D3"/>
    <w:rsid w:val="00FB0FF4"/>
    <w:rsid w:val="00FB43A5"/>
    <w:rsid w:val="00FB5EF3"/>
    <w:rsid w:val="00FB759B"/>
    <w:rsid w:val="00FB7818"/>
    <w:rsid w:val="00FC0216"/>
    <w:rsid w:val="00FC2102"/>
    <w:rsid w:val="00FC6E80"/>
    <w:rsid w:val="00FD0550"/>
    <w:rsid w:val="00FD05A2"/>
    <w:rsid w:val="00FD1CC5"/>
    <w:rsid w:val="00FD366E"/>
    <w:rsid w:val="00FD4FFB"/>
    <w:rsid w:val="00FD5B98"/>
    <w:rsid w:val="00FD6434"/>
    <w:rsid w:val="00FD6821"/>
    <w:rsid w:val="00FD695C"/>
    <w:rsid w:val="00FD7C40"/>
    <w:rsid w:val="00FE60F7"/>
    <w:rsid w:val="00FF2EB5"/>
    <w:rsid w:val="00FF49BD"/>
    <w:rsid w:val="00FF5111"/>
    <w:rsid w:val="00FF51D7"/>
    <w:rsid w:val="00FF588A"/>
    <w:rsid w:val="00FF5DA7"/>
    <w:rsid w:val="00FF6FB9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1405DA"/>
  <w15:docId w15:val="{268C2662-25BC-4713-88B7-17063BA41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F97618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07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07E5"/>
  </w:style>
  <w:style w:type="paragraph" w:styleId="a5">
    <w:name w:val="footer"/>
    <w:basedOn w:val="a"/>
    <w:link w:val="a6"/>
    <w:uiPriority w:val="99"/>
    <w:unhideWhenUsed/>
    <w:rsid w:val="003207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07E5"/>
  </w:style>
  <w:style w:type="character" w:styleId="a7">
    <w:name w:val="line number"/>
    <w:basedOn w:val="a0"/>
    <w:uiPriority w:val="99"/>
    <w:semiHidden/>
    <w:unhideWhenUsed/>
    <w:rsid w:val="003207E5"/>
  </w:style>
  <w:style w:type="paragraph" w:styleId="a8">
    <w:name w:val="Balloon Text"/>
    <w:basedOn w:val="a"/>
    <w:link w:val="a9"/>
    <w:uiPriority w:val="99"/>
    <w:semiHidden/>
    <w:unhideWhenUsed/>
    <w:rsid w:val="0080002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0002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C19C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9C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9C5"/>
  </w:style>
  <w:style w:type="paragraph" w:styleId="ad">
    <w:name w:val="annotation subject"/>
    <w:basedOn w:val="ab"/>
    <w:next w:val="ab"/>
    <w:link w:val="ae"/>
    <w:uiPriority w:val="99"/>
    <w:semiHidden/>
    <w:unhideWhenUsed/>
    <w:rsid w:val="00833DA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33DAE"/>
    <w:rPr>
      <w:b/>
      <w:bCs/>
    </w:rPr>
  </w:style>
  <w:style w:type="paragraph" w:styleId="af">
    <w:name w:val="Revision"/>
    <w:hidden/>
    <w:uiPriority w:val="99"/>
    <w:semiHidden/>
    <w:rsid w:val="00B45B17"/>
  </w:style>
  <w:style w:type="paragraph" w:customStyle="1" w:styleId="EndNoteBibliographyTitle">
    <w:name w:val="EndNote Bibliography Title"/>
    <w:basedOn w:val="a"/>
    <w:link w:val="EndNoteBibliographyTitle0"/>
    <w:rsid w:val="002D5E60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D5E60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5E60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D5E60"/>
    <w:rPr>
      <w:noProof/>
      <w:sz w:val="20"/>
    </w:rPr>
  </w:style>
  <w:style w:type="character" w:styleId="af0">
    <w:name w:val="Hyperlink"/>
    <w:basedOn w:val="a0"/>
    <w:uiPriority w:val="99"/>
    <w:unhideWhenUsed/>
    <w:rsid w:val="00524329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9325E"/>
    <w:rPr>
      <w:color w:val="605E5C"/>
      <w:shd w:val="clear" w:color="auto" w:fill="E1DFDD"/>
    </w:rPr>
  </w:style>
  <w:style w:type="character" w:customStyle="1" w:styleId="highwire-cite-metadata-pages">
    <w:name w:val="highwire-cite-metadata-pages"/>
    <w:basedOn w:val="a0"/>
    <w:rsid w:val="00AD2C44"/>
  </w:style>
  <w:style w:type="character" w:customStyle="1" w:styleId="highwire-cite-metadata-doi">
    <w:name w:val="highwire-cite-metadata-doi"/>
    <w:basedOn w:val="a0"/>
    <w:rsid w:val="00AD2C44"/>
  </w:style>
  <w:style w:type="character" w:customStyle="1" w:styleId="doilabel">
    <w:name w:val="doi_label"/>
    <w:basedOn w:val="a0"/>
    <w:rsid w:val="00AD2C44"/>
  </w:style>
  <w:style w:type="character" w:styleId="af1">
    <w:name w:val="FollowedHyperlink"/>
    <w:basedOn w:val="a0"/>
    <w:uiPriority w:val="99"/>
    <w:semiHidden/>
    <w:unhideWhenUsed/>
    <w:rsid w:val="00A73B38"/>
    <w:rPr>
      <w:color w:val="954F72" w:themeColor="followedHyperlink"/>
      <w:u w:val="single"/>
    </w:rPr>
  </w:style>
  <w:style w:type="character" w:customStyle="1" w:styleId="hgkelc">
    <w:name w:val="hgkelc"/>
    <w:basedOn w:val="a0"/>
    <w:rsid w:val="004D47CE"/>
  </w:style>
  <w:style w:type="character" w:customStyle="1" w:styleId="acopre">
    <w:name w:val="acopre"/>
    <w:basedOn w:val="a0"/>
    <w:rsid w:val="0091570B"/>
  </w:style>
  <w:style w:type="character" w:customStyle="1" w:styleId="1">
    <w:name w:val="未解決のメンション1"/>
    <w:basedOn w:val="a0"/>
    <w:uiPriority w:val="99"/>
    <w:semiHidden/>
    <w:unhideWhenUsed/>
    <w:rsid w:val="00AC046A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F97618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styleId="HTML">
    <w:name w:val="HTML Cite"/>
    <w:basedOn w:val="a0"/>
    <w:uiPriority w:val="99"/>
    <w:semiHidden/>
    <w:unhideWhenUsed/>
    <w:rsid w:val="00E830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8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4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222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037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73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53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0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DD51B0F-9290-4FF5-89B2-0E59776E502C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86F0512-D41C-4D4D-98DE-FE6318382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8</Words>
  <Characters>1700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　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朱香</dc:creator>
  <cp:keywords/>
  <dc:description/>
  <cp:lastModifiedBy>Kitajo Kei</cp:lastModifiedBy>
  <cp:revision>3</cp:revision>
  <cp:lastPrinted>2021-01-17T05:04:00Z</cp:lastPrinted>
  <dcterms:created xsi:type="dcterms:W3CDTF">2023-03-28T03:23:00Z</dcterms:created>
  <dcterms:modified xsi:type="dcterms:W3CDTF">2023-03-28T03:26:00Z</dcterms:modified>
</cp:coreProperties>
</file>